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A1A3DF" w14:textId="7AEDC601" w:rsidR="00EC3278" w:rsidRPr="00D34080" w:rsidRDefault="00784B15">
      <w:pPr>
        <w:rPr>
          <w:rFonts w:cstheme="minorHAnsi"/>
          <w:b/>
          <w:bCs/>
          <w:sz w:val="24"/>
          <w:szCs w:val="24"/>
        </w:rPr>
      </w:pPr>
      <w:r w:rsidRPr="00D34080">
        <w:rPr>
          <w:rFonts w:cstheme="minorHAnsi"/>
          <w:b/>
          <w:bCs/>
          <w:sz w:val="24"/>
          <w:szCs w:val="24"/>
        </w:rPr>
        <w:t>Supplementary Table S1</w:t>
      </w:r>
      <w:r w:rsidR="00D34080" w:rsidRPr="00D34080">
        <w:rPr>
          <w:rFonts w:cstheme="minorHAnsi"/>
          <w:b/>
          <w:bCs/>
          <w:sz w:val="24"/>
          <w:szCs w:val="24"/>
        </w:rPr>
        <w:t xml:space="preserve">. </w:t>
      </w:r>
      <w:r w:rsidRPr="00D34080">
        <w:rPr>
          <w:rFonts w:cstheme="minorHAnsi"/>
          <w:b/>
          <w:bCs/>
          <w:sz w:val="24"/>
          <w:szCs w:val="24"/>
        </w:rPr>
        <w:t>Visual electrophysiology component measurements 2013-201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543"/>
        <w:gridCol w:w="1550"/>
        <w:gridCol w:w="1550"/>
        <w:gridCol w:w="1550"/>
        <w:gridCol w:w="1550"/>
        <w:gridCol w:w="1550"/>
        <w:gridCol w:w="1550"/>
        <w:gridCol w:w="1550"/>
      </w:tblGrid>
      <w:tr w:rsidR="00EB5AFA" w:rsidRPr="00EB5AFA" w14:paraId="36A7DFB8" w14:textId="77777777" w:rsidTr="00611752">
        <w:tc>
          <w:tcPr>
            <w:tcW w:w="1555" w:type="dxa"/>
            <w:vMerge w:val="restart"/>
          </w:tcPr>
          <w:p w14:paraId="6D9A5BC8" w14:textId="1D11009D" w:rsidR="00EB5AFA" w:rsidRPr="00611752" w:rsidRDefault="00EB5AFA">
            <w:pPr>
              <w:rPr>
                <w:b/>
                <w:bCs/>
                <w:sz w:val="16"/>
                <w:szCs w:val="16"/>
              </w:rPr>
            </w:pPr>
            <w:r w:rsidRPr="00611752">
              <w:rPr>
                <w:b/>
                <w:bCs/>
                <w:sz w:val="16"/>
                <w:szCs w:val="16"/>
              </w:rPr>
              <w:t>ERG components</w:t>
            </w:r>
          </w:p>
        </w:tc>
        <w:tc>
          <w:tcPr>
            <w:tcW w:w="4643" w:type="dxa"/>
            <w:gridSpan w:val="3"/>
          </w:tcPr>
          <w:p w14:paraId="1EFE5F50" w14:textId="5E9F3643" w:rsidR="00EB5AFA" w:rsidRPr="00611752" w:rsidRDefault="00EB5AFA" w:rsidP="00EB5AFA">
            <w:pPr>
              <w:jc w:val="center"/>
              <w:rPr>
                <w:b/>
                <w:bCs/>
                <w:sz w:val="16"/>
                <w:szCs w:val="16"/>
              </w:rPr>
            </w:pPr>
            <w:r w:rsidRPr="00611752">
              <w:rPr>
                <w:b/>
                <w:bCs/>
                <w:sz w:val="16"/>
                <w:szCs w:val="16"/>
              </w:rPr>
              <w:t>Right Eye</w:t>
            </w:r>
          </w:p>
        </w:tc>
        <w:tc>
          <w:tcPr>
            <w:tcW w:w="1550" w:type="dxa"/>
            <w:vMerge w:val="restart"/>
          </w:tcPr>
          <w:p w14:paraId="1F9B539C" w14:textId="0B2C65ED" w:rsidR="00EB5AFA" w:rsidRPr="00611752" w:rsidRDefault="00EB5AFA" w:rsidP="00EB5AFA">
            <w:pPr>
              <w:jc w:val="center"/>
              <w:rPr>
                <w:b/>
                <w:bCs/>
                <w:sz w:val="16"/>
                <w:szCs w:val="16"/>
              </w:rPr>
            </w:pPr>
            <w:r w:rsidRPr="00611752">
              <w:rPr>
                <w:b/>
                <w:bCs/>
                <w:sz w:val="16"/>
                <w:szCs w:val="16"/>
              </w:rPr>
              <w:t>Normal Range</w:t>
            </w:r>
          </w:p>
        </w:tc>
        <w:tc>
          <w:tcPr>
            <w:tcW w:w="4650" w:type="dxa"/>
            <w:gridSpan w:val="3"/>
          </w:tcPr>
          <w:p w14:paraId="2ACD2415" w14:textId="4E5D8E50" w:rsidR="00EB5AFA" w:rsidRPr="00611752" w:rsidRDefault="00EB5AFA" w:rsidP="00EB5AFA">
            <w:pPr>
              <w:jc w:val="center"/>
              <w:rPr>
                <w:b/>
                <w:bCs/>
                <w:sz w:val="16"/>
                <w:szCs w:val="16"/>
              </w:rPr>
            </w:pPr>
            <w:r w:rsidRPr="00611752">
              <w:rPr>
                <w:b/>
                <w:bCs/>
                <w:sz w:val="16"/>
                <w:szCs w:val="16"/>
              </w:rPr>
              <w:t>Left</w:t>
            </w:r>
            <w:r w:rsidR="00611752" w:rsidRPr="00611752">
              <w:rPr>
                <w:b/>
                <w:bCs/>
                <w:sz w:val="16"/>
                <w:szCs w:val="16"/>
              </w:rPr>
              <w:t xml:space="preserve"> Eye</w:t>
            </w:r>
          </w:p>
        </w:tc>
        <w:tc>
          <w:tcPr>
            <w:tcW w:w="1550" w:type="dxa"/>
            <w:vMerge w:val="restart"/>
          </w:tcPr>
          <w:p w14:paraId="1AEDFA4B" w14:textId="1F9920DE" w:rsidR="00EB5AFA" w:rsidRPr="00611752" w:rsidRDefault="00EB5AFA">
            <w:pPr>
              <w:rPr>
                <w:b/>
                <w:bCs/>
                <w:sz w:val="16"/>
                <w:szCs w:val="16"/>
              </w:rPr>
            </w:pPr>
            <w:r w:rsidRPr="00611752">
              <w:rPr>
                <w:b/>
                <w:bCs/>
                <w:sz w:val="16"/>
                <w:szCs w:val="16"/>
              </w:rPr>
              <w:t>Change</w:t>
            </w:r>
            <w:r w:rsidR="00611752" w:rsidRPr="00611752">
              <w:rPr>
                <w:b/>
                <w:bCs/>
                <w:sz w:val="16"/>
                <w:szCs w:val="16"/>
              </w:rPr>
              <w:t xml:space="preserve"> over time</w:t>
            </w:r>
          </w:p>
        </w:tc>
      </w:tr>
      <w:tr w:rsidR="00EB5AFA" w:rsidRPr="00EB5AFA" w14:paraId="1305BAFC" w14:textId="77777777" w:rsidTr="00611752">
        <w:tc>
          <w:tcPr>
            <w:tcW w:w="1555" w:type="dxa"/>
            <w:vMerge/>
          </w:tcPr>
          <w:p w14:paraId="613E72D4" w14:textId="77777777" w:rsidR="00EB5AFA" w:rsidRPr="00611752" w:rsidRDefault="00EB5AFA">
            <w:pPr>
              <w:rPr>
                <w:sz w:val="16"/>
                <w:szCs w:val="16"/>
              </w:rPr>
            </w:pPr>
          </w:p>
        </w:tc>
        <w:tc>
          <w:tcPr>
            <w:tcW w:w="1543" w:type="dxa"/>
          </w:tcPr>
          <w:p w14:paraId="33C818D1" w14:textId="7509E8E6" w:rsidR="00EB5AFA" w:rsidRPr="00611752" w:rsidRDefault="00EB5AFA" w:rsidP="00EB5AFA">
            <w:pPr>
              <w:jc w:val="center"/>
              <w:rPr>
                <w:b/>
                <w:bCs/>
                <w:sz w:val="16"/>
                <w:szCs w:val="16"/>
              </w:rPr>
            </w:pPr>
            <w:r w:rsidRPr="00611752">
              <w:rPr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1550" w:type="dxa"/>
          </w:tcPr>
          <w:p w14:paraId="1E6CCFB0" w14:textId="407475D4" w:rsidR="00EB5AFA" w:rsidRPr="00611752" w:rsidRDefault="00EB5AFA" w:rsidP="00EB5AFA">
            <w:pPr>
              <w:jc w:val="center"/>
              <w:rPr>
                <w:b/>
                <w:bCs/>
                <w:sz w:val="16"/>
                <w:szCs w:val="16"/>
              </w:rPr>
            </w:pPr>
            <w:r w:rsidRPr="00611752">
              <w:rPr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1550" w:type="dxa"/>
          </w:tcPr>
          <w:p w14:paraId="4F684A89" w14:textId="7C49CA6F" w:rsidR="00EB5AFA" w:rsidRPr="00611752" w:rsidRDefault="00EB5AFA" w:rsidP="00EB5AFA">
            <w:pPr>
              <w:jc w:val="center"/>
              <w:rPr>
                <w:b/>
                <w:bCs/>
                <w:sz w:val="16"/>
                <w:szCs w:val="16"/>
              </w:rPr>
            </w:pPr>
            <w:r w:rsidRPr="00611752">
              <w:rPr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1550" w:type="dxa"/>
            <w:vMerge/>
          </w:tcPr>
          <w:p w14:paraId="6F003B10" w14:textId="77777777" w:rsidR="00EB5AFA" w:rsidRPr="00611752" w:rsidRDefault="00EB5AFA" w:rsidP="00EB5AF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50" w:type="dxa"/>
          </w:tcPr>
          <w:p w14:paraId="76E6D815" w14:textId="7AB5920F" w:rsidR="00EB5AFA" w:rsidRPr="00611752" w:rsidRDefault="00EB5AFA" w:rsidP="00EB5AFA">
            <w:pPr>
              <w:jc w:val="center"/>
              <w:rPr>
                <w:b/>
                <w:bCs/>
                <w:sz w:val="16"/>
                <w:szCs w:val="16"/>
              </w:rPr>
            </w:pPr>
            <w:r w:rsidRPr="00611752">
              <w:rPr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1550" w:type="dxa"/>
          </w:tcPr>
          <w:p w14:paraId="10FCA6D3" w14:textId="7AA97A8D" w:rsidR="00EB5AFA" w:rsidRPr="00611752" w:rsidRDefault="00EB5AFA" w:rsidP="00EB5AFA">
            <w:pPr>
              <w:jc w:val="center"/>
              <w:rPr>
                <w:b/>
                <w:bCs/>
                <w:sz w:val="16"/>
                <w:szCs w:val="16"/>
              </w:rPr>
            </w:pPr>
            <w:r w:rsidRPr="00611752">
              <w:rPr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1550" w:type="dxa"/>
          </w:tcPr>
          <w:p w14:paraId="4798B69B" w14:textId="27BB0BB8" w:rsidR="00EB5AFA" w:rsidRPr="00611752" w:rsidRDefault="00EB5AFA" w:rsidP="00EB5AFA">
            <w:pPr>
              <w:jc w:val="center"/>
              <w:rPr>
                <w:b/>
                <w:bCs/>
                <w:sz w:val="16"/>
                <w:szCs w:val="16"/>
              </w:rPr>
            </w:pPr>
            <w:r w:rsidRPr="00611752">
              <w:rPr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1550" w:type="dxa"/>
            <w:vMerge/>
          </w:tcPr>
          <w:p w14:paraId="48A23CDD" w14:textId="77777777" w:rsidR="00EB5AFA" w:rsidRPr="00611752" w:rsidRDefault="00EB5AFA">
            <w:pPr>
              <w:rPr>
                <w:sz w:val="16"/>
                <w:szCs w:val="16"/>
              </w:rPr>
            </w:pPr>
          </w:p>
        </w:tc>
      </w:tr>
      <w:tr w:rsidR="00EB5AFA" w:rsidRPr="00EB5AFA" w14:paraId="3DDC3186" w14:textId="77777777" w:rsidTr="00B90374">
        <w:tc>
          <w:tcPr>
            <w:tcW w:w="13948" w:type="dxa"/>
            <w:gridSpan w:val="9"/>
          </w:tcPr>
          <w:p w14:paraId="03CF2C1E" w14:textId="1668476F" w:rsidR="00EB5AFA" w:rsidRPr="00611752" w:rsidRDefault="00EB5AFA">
            <w:pPr>
              <w:rPr>
                <w:sz w:val="16"/>
                <w:szCs w:val="16"/>
              </w:rPr>
            </w:pPr>
            <w:r w:rsidRPr="00611752">
              <w:rPr>
                <w:b/>
                <w:bCs/>
                <w:color w:val="FF0000"/>
                <w:sz w:val="16"/>
                <w:szCs w:val="16"/>
              </w:rPr>
              <w:t>DA0.01</w:t>
            </w:r>
          </w:p>
        </w:tc>
      </w:tr>
      <w:tr w:rsidR="000D4F52" w:rsidRPr="00EB5AFA" w14:paraId="01248C9A" w14:textId="77777777" w:rsidTr="00611752">
        <w:tc>
          <w:tcPr>
            <w:tcW w:w="1555" w:type="dxa"/>
          </w:tcPr>
          <w:p w14:paraId="3AD640BE" w14:textId="77777777" w:rsidR="00611752" w:rsidRPr="00611752" w:rsidRDefault="000D4F52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 xml:space="preserve">b-wave </w:t>
            </w:r>
          </w:p>
          <w:p w14:paraId="44D9BA25" w14:textId="5AD1B9EB" w:rsidR="000D4F52" w:rsidRPr="00611752" w:rsidRDefault="000D4F52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amplitude (</w:t>
            </w:r>
            <w:r w:rsidRPr="00611752">
              <w:rPr>
                <w:rFonts w:cstheme="minorHAnsi"/>
                <w:sz w:val="16"/>
                <w:szCs w:val="16"/>
              </w:rPr>
              <w:t>µ</w:t>
            </w:r>
            <w:r w:rsidRPr="00611752">
              <w:rPr>
                <w:sz w:val="16"/>
                <w:szCs w:val="16"/>
              </w:rPr>
              <w:t>V)</w:t>
            </w:r>
          </w:p>
        </w:tc>
        <w:tc>
          <w:tcPr>
            <w:tcW w:w="1543" w:type="dxa"/>
          </w:tcPr>
          <w:p w14:paraId="6FC6EA17" w14:textId="59343965" w:rsidR="000D4F52" w:rsidRPr="00611752" w:rsidRDefault="000D4F52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234</w:t>
            </w:r>
          </w:p>
        </w:tc>
        <w:tc>
          <w:tcPr>
            <w:tcW w:w="1550" w:type="dxa"/>
          </w:tcPr>
          <w:p w14:paraId="3D0F6D97" w14:textId="22581149" w:rsidR="000D4F52" w:rsidRPr="00611752" w:rsidRDefault="000D4F52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46</w:t>
            </w:r>
          </w:p>
        </w:tc>
        <w:tc>
          <w:tcPr>
            <w:tcW w:w="1550" w:type="dxa"/>
          </w:tcPr>
          <w:p w14:paraId="13EC0FCD" w14:textId="73F4D115" w:rsidR="000D4F52" w:rsidRPr="00611752" w:rsidRDefault="000D4F52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92*</w:t>
            </w:r>
          </w:p>
        </w:tc>
        <w:tc>
          <w:tcPr>
            <w:tcW w:w="1550" w:type="dxa"/>
          </w:tcPr>
          <w:p w14:paraId="6226EC0F" w14:textId="4BF5377F" w:rsidR="000D4F52" w:rsidRPr="00611752" w:rsidRDefault="000D4F52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03-300</w:t>
            </w:r>
          </w:p>
        </w:tc>
        <w:tc>
          <w:tcPr>
            <w:tcW w:w="1550" w:type="dxa"/>
          </w:tcPr>
          <w:p w14:paraId="0A3AEB52" w14:textId="0CF1DEAF" w:rsidR="000D4F52" w:rsidRPr="00611752" w:rsidRDefault="000D4F52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54</w:t>
            </w:r>
          </w:p>
        </w:tc>
        <w:tc>
          <w:tcPr>
            <w:tcW w:w="1550" w:type="dxa"/>
          </w:tcPr>
          <w:p w14:paraId="11626389" w14:textId="3C2366B9" w:rsidR="000D4F52" w:rsidRPr="00611752" w:rsidRDefault="000D4F52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42</w:t>
            </w:r>
          </w:p>
        </w:tc>
        <w:tc>
          <w:tcPr>
            <w:tcW w:w="1550" w:type="dxa"/>
          </w:tcPr>
          <w:p w14:paraId="069141D6" w14:textId="012E9AC9" w:rsidR="000D4F52" w:rsidRPr="00611752" w:rsidRDefault="000D4F52" w:rsidP="00EB5AFA">
            <w:pPr>
              <w:jc w:val="center"/>
              <w:rPr>
                <w:color w:val="FF0000"/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87*</w:t>
            </w:r>
          </w:p>
        </w:tc>
        <w:tc>
          <w:tcPr>
            <w:tcW w:w="1550" w:type="dxa"/>
          </w:tcPr>
          <w:p w14:paraId="0D9751AA" w14:textId="41CBD419" w:rsidR="000D4F52" w:rsidRPr="00611752" w:rsidRDefault="00545046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Reduced to outside NR</w:t>
            </w:r>
          </w:p>
        </w:tc>
      </w:tr>
      <w:tr w:rsidR="000D4F52" w:rsidRPr="00EB5AFA" w14:paraId="26307979" w14:textId="77777777" w:rsidTr="00611752">
        <w:tc>
          <w:tcPr>
            <w:tcW w:w="1555" w:type="dxa"/>
          </w:tcPr>
          <w:p w14:paraId="7267E6F1" w14:textId="77777777" w:rsidR="000D4F52" w:rsidRPr="00611752" w:rsidRDefault="000D4F52" w:rsidP="000D4F52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b-wave</w:t>
            </w:r>
          </w:p>
          <w:p w14:paraId="0CF0574E" w14:textId="557C2CB4" w:rsidR="000D4F52" w:rsidRPr="00611752" w:rsidRDefault="000D4F52" w:rsidP="000D4F52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peak time (</w:t>
            </w:r>
            <w:proofErr w:type="spellStart"/>
            <w:r w:rsidRPr="00611752">
              <w:rPr>
                <w:sz w:val="16"/>
                <w:szCs w:val="16"/>
              </w:rPr>
              <w:t>ms</w:t>
            </w:r>
            <w:proofErr w:type="spellEnd"/>
            <w:r w:rsidRPr="00611752">
              <w:rPr>
                <w:sz w:val="16"/>
                <w:szCs w:val="16"/>
              </w:rPr>
              <w:t>)</w:t>
            </w:r>
          </w:p>
        </w:tc>
        <w:tc>
          <w:tcPr>
            <w:tcW w:w="1543" w:type="dxa"/>
          </w:tcPr>
          <w:p w14:paraId="7B51F525" w14:textId="686174B2" w:rsidR="000D4F52" w:rsidRPr="00611752" w:rsidRDefault="000D4F52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97</w:t>
            </w:r>
          </w:p>
        </w:tc>
        <w:tc>
          <w:tcPr>
            <w:tcW w:w="1550" w:type="dxa"/>
          </w:tcPr>
          <w:p w14:paraId="123673EC" w14:textId="7DC6CF97" w:rsidR="000D4F52" w:rsidRPr="00611752" w:rsidRDefault="000D4F52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00</w:t>
            </w:r>
          </w:p>
        </w:tc>
        <w:tc>
          <w:tcPr>
            <w:tcW w:w="1550" w:type="dxa"/>
          </w:tcPr>
          <w:p w14:paraId="4E09D25D" w14:textId="4F16C885" w:rsidR="000D4F52" w:rsidRPr="00611752" w:rsidRDefault="000D4F52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85</w:t>
            </w:r>
          </w:p>
        </w:tc>
        <w:tc>
          <w:tcPr>
            <w:tcW w:w="1550" w:type="dxa"/>
          </w:tcPr>
          <w:p w14:paraId="69D82B60" w14:textId="311E0309" w:rsidR="000D4F52" w:rsidRPr="00611752" w:rsidRDefault="000D4F52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82-103</w:t>
            </w:r>
          </w:p>
        </w:tc>
        <w:tc>
          <w:tcPr>
            <w:tcW w:w="1550" w:type="dxa"/>
          </w:tcPr>
          <w:p w14:paraId="2504E9CD" w14:textId="741DB245" w:rsidR="000D4F52" w:rsidRPr="00611752" w:rsidRDefault="000D4F52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83</w:t>
            </w:r>
          </w:p>
        </w:tc>
        <w:tc>
          <w:tcPr>
            <w:tcW w:w="1550" w:type="dxa"/>
          </w:tcPr>
          <w:p w14:paraId="488A34D7" w14:textId="4ECC2AAC" w:rsidR="000D4F52" w:rsidRPr="00611752" w:rsidRDefault="000D4F52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89</w:t>
            </w:r>
          </w:p>
        </w:tc>
        <w:tc>
          <w:tcPr>
            <w:tcW w:w="1550" w:type="dxa"/>
          </w:tcPr>
          <w:p w14:paraId="7919EE00" w14:textId="2510663B" w:rsidR="000D4F52" w:rsidRPr="00611752" w:rsidRDefault="000D4F52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90</w:t>
            </w:r>
          </w:p>
        </w:tc>
        <w:tc>
          <w:tcPr>
            <w:tcW w:w="1550" w:type="dxa"/>
          </w:tcPr>
          <w:p w14:paraId="72CC644B" w14:textId="111509E0" w:rsidR="000D4F52" w:rsidRPr="00611752" w:rsidRDefault="00611752" w:rsidP="000D4F52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Stable</w:t>
            </w:r>
          </w:p>
        </w:tc>
      </w:tr>
      <w:tr w:rsidR="00EB5AFA" w:rsidRPr="00EB5AFA" w14:paraId="6A4B2DCC" w14:textId="77777777" w:rsidTr="001D01BA">
        <w:tc>
          <w:tcPr>
            <w:tcW w:w="13948" w:type="dxa"/>
            <w:gridSpan w:val="9"/>
          </w:tcPr>
          <w:p w14:paraId="21B650EC" w14:textId="6E8DF058" w:rsidR="00EB5AFA" w:rsidRPr="00611752" w:rsidRDefault="00EB5AFA" w:rsidP="000D4F52">
            <w:pPr>
              <w:rPr>
                <w:sz w:val="16"/>
                <w:szCs w:val="16"/>
              </w:rPr>
            </w:pPr>
            <w:r w:rsidRPr="00611752">
              <w:rPr>
                <w:b/>
                <w:bCs/>
                <w:color w:val="FF0000"/>
                <w:sz w:val="16"/>
                <w:szCs w:val="16"/>
              </w:rPr>
              <w:t>DA3.0</w:t>
            </w:r>
          </w:p>
        </w:tc>
      </w:tr>
      <w:tr w:rsidR="000D4F52" w:rsidRPr="00EB5AFA" w14:paraId="2018E1B5" w14:textId="77777777" w:rsidTr="00611752">
        <w:tc>
          <w:tcPr>
            <w:tcW w:w="1555" w:type="dxa"/>
          </w:tcPr>
          <w:p w14:paraId="5C5598BF" w14:textId="77777777" w:rsidR="00611752" w:rsidRPr="00611752" w:rsidRDefault="000D4F52" w:rsidP="000D4F52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a</w:t>
            </w:r>
            <w:r w:rsidRPr="00611752">
              <w:rPr>
                <w:sz w:val="16"/>
                <w:szCs w:val="16"/>
              </w:rPr>
              <w:t xml:space="preserve">-wave </w:t>
            </w:r>
          </w:p>
          <w:p w14:paraId="51BC9504" w14:textId="6ADDDC34" w:rsidR="000D4F52" w:rsidRPr="00611752" w:rsidRDefault="000D4F52" w:rsidP="000D4F52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amplitude (</w:t>
            </w:r>
            <w:r w:rsidRPr="00611752">
              <w:rPr>
                <w:rFonts w:cstheme="minorHAnsi"/>
                <w:sz w:val="16"/>
                <w:szCs w:val="16"/>
              </w:rPr>
              <w:t>µ</w:t>
            </w:r>
            <w:r w:rsidRPr="00611752">
              <w:rPr>
                <w:sz w:val="16"/>
                <w:szCs w:val="16"/>
              </w:rPr>
              <w:t>V)</w:t>
            </w:r>
          </w:p>
        </w:tc>
        <w:tc>
          <w:tcPr>
            <w:tcW w:w="1543" w:type="dxa"/>
          </w:tcPr>
          <w:p w14:paraId="4AAD9F75" w14:textId="494FA4EE" w:rsidR="000D4F52" w:rsidRPr="00611752" w:rsidRDefault="000D4F52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41</w:t>
            </w:r>
          </w:p>
        </w:tc>
        <w:tc>
          <w:tcPr>
            <w:tcW w:w="1550" w:type="dxa"/>
          </w:tcPr>
          <w:p w14:paraId="01CB1FA7" w14:textId="3879E951" w:rsidR="000D4F52" w:rsidRPr="00611752" w:rsidRDefault="000D4F52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49</w:t>
            </w:r>
          </w:p>
        </w:tc>
        <w:tc>
          <w:tcPr>
            <w:tcW w:w="1550" w:type="dxa"/>
          </w:tcPr>
          <w:p w14:paraId="6889FC78" w14:textId="0E16CEEF" w:rsidR="000D4F52" w:rsidRPr="00611752" w:rsidRDefault="000D4F52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115*</w:t>
            </w:r>
          </w:p>
        </w:tc>
        <w:tc>
          <w:tcPr>
            <w:tcW w:w="1550" w:type="dxa"/>
          </w:tcPr>
          <w:p w14:paraId="10A76748" w14:textId="6BA1E498" w:rsidR="000D4F52" w:rsidRPr="00611752" w:rsidRDefault="00DA37FF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25-238</w:t>
            </w:r>
          </w:p>
        </w:tc>
        <w:tc>
          <w:tcPr>
            <w:tcW w:w="1550" w:type="dxa"/>
          </w:tcPr>
          <w:p w14:paraId="0131FDEA" w14:textId="125E29D2" w:rsidR="000D4F52" w:rsidRPr="00611752" w:rsidRDefault="000D4F52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70</w:t>
            </w:r>
          </w:p>
        </w:tc>
        <w:tc>
          <w:tcPr>
            <w:tcW w:w="1550" w:type="dxa"/>
          </w:tcPr>
          <w:p w14:paraId="75E6BBCB" w14:textId="6E079DF3" w:rsidR="000D4F52" w:rsidRPr="00611752" w:rsidRDefault="000D4F52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55</w:t>
            </w:r>
          </w:p>
        </w:tc>
        <w:tc>
          <w:tcPr>
            <w:tcW w:w="1550" w:type="dxa"/>
          </w:tcPr>
          <w:p w14:paraId="2FBF4705" w14:textId="131E57B1" w:rsidR="000D4F52" w:rsidRPr="00611752" w:rsidRDefault="000D4F52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110*</w:t>
            </w:r>
          </w:p>
        </w:tc>
        <w:tc>
          <w:tcPr>
            <w:tcW w:w="1550" w:type="dxa"/>
          </w:tcPr>
          <w:p w14:paraId="58145BF6" w14:textId="2182D4A7" w:rsidR="000D4F52" w:rsidRPr="00611752" w:rsidRDefault="00545046" w:rsidP="000D4F52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Reduced to outside NR</w:t>
            </w:r>
          </w:p>
        </w:tc>
      </w:tr>
      <w:tr w:rsidR="000D4F52" w:rsidRPr="00EB5AFA" w14:paraId="368D0557" w14:textId="77777777" w:rsidTr="00611752">
        <w:tc>
          <w:tcPr>
            <w:tcW w:w="1555" w:type="dxa"/>
          </w:tcPr>
          <w:p w14:paraId="4596F371" w14:textId="5406AD96" w:rsidR="000D4F52" w:rsidRPr="00611752" w:rsidRDefault="000D4F52" w:rsidP="000D4F52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a</w:t>
            </w:r>
            <w:r w:rsidRPr="00611752">
              <w:rPr>
                <w:sz w:val="16"/>
                <w:szCs w:val="16"/>
              </w:rPr>
              <w:t>-wave</w:t>
            </w:r>
          </w:p>
          <w:p w14:paraId="50057ED4" w14:textId="4B05FEE1" w:rsidR="000D4F52" w:rsidRPr="00611752" w:rsidRDefault="000D4F52" w:rsidP="000D4F52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peak time (ms)</w:t>
            </w:r>
          </w:p>
        </w:tc>
        <w:tc>
          <w:tcPr>
            <w:tcW w:w="1543" w:type="dxa"/>
          </w:tcPr>
          <w:p w14:paraId="7DDF6B72" w14:textId="6C71BF84" w:rsidR="000D4F52" w:rsidRPr="00611752" w:rsidRDefault="00DA37FF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23</w:t>
            </w:r>
          </w:p>
        </w:tc>
        <w:tc>
          <w:tcPr>
            <w:tcW w:w="1550" w:type="dxa"/>
          </w:tcPr>
          <w:p w14:paraId="7F29EBD9" w14:textId="06322C94" w:rsidR="000D4F52" w:rsidRPr="00611752" w:rsidRDefault="00DA37FF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22.3</w:t>
            </w:r>
          </w:p>
        </w:tc>
        <w:tc>
          <w:tcPr>
            <w:tcW w:w="1550" w:type="dxa"/>
          </w:tcPr>
          <w:p w14:paraId="0649D25B" w14:textId="2E9FDE06" w:rsidR="000D4F52" w:rsidRPr="00611752" w:rsidRDefault="00DA37FF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22.6</w:t>
            </w:r>
          </w:p>
        </w:tc>
        <w:tc>
          <w:tcPr>
            <w:tcW w:w="1550" w:type="dxa"/>
          </w:tcPr>
          <w:p w14:paraId="59179D89" w14:textId="022AFBDA" w:rsidR="000D4F52" w:rsidRPr="00611752" w:rsidRDefault="00DA37FF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21-23</w:t>
            </w:r>
          </w:p>
        </w:tc>
        <w:tc>
          <w:tcPr>
            <w:tcW w:w="1550" w:type="dxa"/>
          </w:tcPr>
          <w:p w14:paraId="7A037E9C" w14:textId="6FAAC124" w:rsidR="000D4F52" w:rsidRPr="00611752" w:rsidRDefault="00DA37FF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22</w:t>
            </w:r>
          </w:p>
        </w:tc>
        <w:tc>
          <w:tcPr>
            <w:tcW w:w="1550" w:type="dxa"/>
          </w:tcPr>
          <w:p w14:paraId="731D31D0" w14:textId="744DE555" w:rsidR="000D4F52" w:rsidRPr="00611752" w:rsidRDefault="0054078D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22.6</w:t>
            </w:r>
          </w:p>
        </w:tc>
        <w:tc>
          <w:tcPr>
            <w:tcW w:w="1550" w:type="dxa"/>
          </w:tcPr>
          <w:p w14:paraId="420CDE3E" w14:textId="72BB25B2" w:rsidR="000D4F52" w:rsidRPr="00611752" w:rsidRDefault="00DA37FF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22.6</w:t>
            </w:r>
          </w:p>
        </w:tc>
        <w:tc>
          <w:tcPr>
            <w:tcW w:w="1550" w:type="dxa"/>
          </w:tcPr>
          <w:p w14:paraId="02B6B6BC" w14:textId="1FB2A16B" w:rsidR="000D4F52" w:rsidRPr="00611752" w:rsidRDefault="00611752" w:rsidP="000D4F52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Stable</w:t>
            </w:r>
          </w:p>
        </w:tc>
      </w:tr>
      <w:tr w:rsidR="000D4F52" w:rsidRPr="00EB5AFA" w14:paraId="6931821C" w14:textId="77777777" w:rsidTr="00611752">
        <w:tc>
          <w:tcPr>
            <w:tcW w:w="1555" w:type="dxa"/>
          </w:tcPr>
          <w:p w14:paraId="3831D5A5" w14:textId="77777777" w:rsidR="00611752" w:rsidRPr="00611752" w:rsidRDefault="000D4F52" w:rsidP="000D4F52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 xml:space="preserve">b-wave </w:t>
            </w:r>
          </w:p>
          <w:p w14:paraId="04D5B358" w14:textId="56F2B5B5" w:rsidR="000D4F52" w:rsidRPr="00611752" w:rsidRDefault="000D4F52" w:rsidP="000D4F52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amplitude (</w:t>
            </w:r>
            <w:r w:rsidRPr="00611752">
              <w:rPr>
                <w:rFonts w:cstheme="minorHAnsi"/>
                <w:sz w:val="16"/>
                <w:szCs w:val="16"/>
              </w:rPr>
              <w:t>µ</w:t>
            </w:r>
            <w:r w:rsidRPr="00611752">
              <w:rPr>
                <w:sz w:val="16"/>
                <w:szCs w:val="16"/>
              </w:rPr>
              <w:t>V)</w:t>
            </w:r>
          </w:p>
        </w:tc>
        <w:tc>
          <w:tcPr>
            <w:tcW w:w="1543" w:type="dxa"/>
          </w:tcPr>
          <w:p w14:paraId="154DE3C7" w14:textId="2CBA0294" w:rsidR="000D4F52" w:rsidRPr="00611752" w:rsidRDefault="000D4F52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210</w:t>
            </w:r>
          </w:p>
        </w:tc>
        <w:tc>
          <w:tcPr>
            <w:tcW w:w="1550" w:type="dxa"/>
          </w:tcPr>
          <w:p w14:paraId="68281498" w14:textId="220C0B87" w:rsidR="000D4F52" w:rsidRPr="00611752" w:rsidRDefault="000D4F52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218</w:t>
            </w:r>
          </w:p>
        </w:tc>
        <w:tc>
          <w:tcPr>
            <w:tcW w:w="1550" w:type="dxa"/>
          </w:tcPr>
          <w:p w14:paraId="64AAFA1C" w14:textId="1C0D720E" w:rsidR="000D4F52" w:rsidRPr="00611752" w:rsidRDefault="000D4F52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159*</w:t>
            </w:r>
          </w:p>
        </w:tc>
        <w:tc>
          <w:tcPr>
            <w:tcW w:w="1550" w:type="dxa"/>
          </w:tcPr>
          <w:p w14:paraId="0E49FDC9" w14:textId="64294617" w:rsidR="000D4F52" w:rsidRPr="00611752" w:rsidRDefault="00DA37FF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213-463</w:t>
            </w:r>
          </w:p>
        </w:tc>
        <w:tc>
          <w:tcPr>
            <w:tcW w:w="1550" w:type="dxa"/>
          </w:tcPr>
          <w:p w14:paraId="4799B3ED" w14:textId="74B5B5B3" w:rsidR="000D4F52" w:rsidRPr="00611752" w:rsidRDefault="000D4F52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240</w:t>
            </w:r>
          </w:p>
        </w:tc>
        <w:tc>
          <w:tcPr>
            <w:tcW w:w="1550" w:type="dxa"/>
          </w:tcPr>
          <w:p w14:paraId="6E9875DE" w14:textId="0A28B83F" w:rsidR="000D4F52" w:rsidRPr="00611752" w:rsidRDefault="000D4F52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226</w:t>
            </w:r>
          </w:p>
        </w:tc>
        <w:tc>
          <w:tcPr>
            <w:tcW w:w="1550" w:type="dxa"/>
          </w:tcPr>
          <w:p w14:paraId="69EEBFA1" w14:textId="3B2EF29D" w:rsidR="000D4F52" w:rsidRPr="00611752" w:rsidRDefault="000D4F52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161*</w:t>
            </w:r>
          </w:p>
        </w:tc>
        <w:tc>
          <w:tcPr>
            <w:tcW w:w="1550" w:type="dxa"/>
          </w:tcPr>
          <w:p w14:paraId="073A789B" w14:textId="2822EF20" w:rsidR="000D4F52" w:rsidRPr="00611752" w:rsidRDefault="00545046" w:rsidP="000D4F52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Reduced to outside NR</w:t>
            </w:r>
          </w:p>
        </w:tc>
      </w:tr>
      <w:tr w:rsidR="000D4F52" w:rsidRPr="00EB5AFA" w14:paraId="62BA184E" w14:textId="77777777" w:rsidTr="00611752">
        <w:tc>
          <w:tcPr>
            <w:tcW w:w="1555" w:type="dxa"/>
          </w:tcPr>
          <w:p w14:paraId="47708190" w14:textId="77777777" w:rsidR="000D4F52" w:rsidRPr="00611752" w:rsidRDefault="000D4F52" w:rsidP="000D4F52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b-wave</w:t>
            </w:r>
          </w:p>
          <w:p w14:paraId="217AABB8" w14:textId="42275EB5" w:rsidR="000D4F52" w:rsidRPr="00611752" w:rsidRDefault="000D4F52" w:rsidP="000D4F52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peak time (ms)</w:t>
            </w:r>
          </w:p>
        </w:tc>
        <w:tc>
          <w:tcPr>
            <w:tcW w:w="1543" w:type="dxa"/>
          </w:tcPr>
          <w:p w14:paraId="7A1A87C9" w14:textId="33CF7959" w:rsidR="000D4F52" w:rsidRPr="00611752" w:rsidRDefault="00DA37FF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50</w:t>
            </w:r>
          </w:p>
        </w:tc>
        <w:tc>
          <w:tcPr>
            <w:tcW w:w="1550" w:type="dxa"/>
          </w:tcPr>
          <w:p w14:paraId="66D810F8" w14:textId="757F36D9" w:rsidR="000D4F52" w:rsidRPr="00611752" w:rsidRDefault="00DA37FF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62</w:t>
            </w:r>
          </w:p>
        </w:tc>
        <w:tc>
          <w:tcPr>
            <w:tcW w:w="1550" w:type="dxa"/>
          </w:tcPr>
          <w:p w14:paraId="0A0FEA1D" w14:textId="2EAB0955" w:rsidR="000D4F52" w:rsidRPr="00611752" w:rsidRDefault="00DA37FF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54</w:t>
            </w:r>
          </w:p>
        </w:tc>
        <w:tc>
          <w:tcPr>
            <w:tcW w:w="1550" w:type="dxa"/>
          </w:tcPr>
          <w:p w14:paraId="1F952338" w14:textId="762402D3" w:rsidR="000D4F52" w:rsidRPr="00611752" w:rsidRDefault="00DA37FF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48-55</w:t>
            </w:r>
          </w:p>
        </w:tc>
        <w:tc>
          <w:tcPr>
            <w:tcW w:w="1550" w:type="dxa"/>
          </w:tcPr>
          <w:p w14:paraId="3774D62A" w14:textId="5FA71F06" w:rsidR="000D4F52" w:rsidRPr="00611752" w:rsidRDefault="00DA37FF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49</w:t>
            </w:r>
          </w:p>
        </w:tc>
        <w:tc>
          <w:tcPr>
            <w:tcW w:w="1550" w:type="dxa"/>
          </w:tcPr>
          <w:p w14:paraId="1848D34A" w14:textId="19D14405" w:rsidR="000D4F52" w:rsidRPr="00611752" w:rsidRDefault="00DA37FF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62</w:t>
            </w:r>
          </w:p>
        </w:tc>
        <w:tc>
          <w:tcPr>
            <w:tcW w:w="1550" w:type="dxa"/>
          </w:tcPr>
          <w:p w14:paraId="3CDE830B" w14:textId="728E8BE0" w:rsidR="000D4F52" w:rsidRPr="00611752" w:rsidRDefault="00DA37FF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53</w:t>
            </w:r>
          </w:p>
        </w:tc>
        <w:tc>
          <w:tcPr>
            <w:tcW w:w="1550" w:type="dxa"/>
          </w:tcPr>
          <w:p w14:paraId="3F560993" w14:textId="024365C1" w:rsidR="000D4F52" w:rsidRPr="00611752" w:rsidRDefault="00611752" w:rsidP="000D4F52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Stable</w:t>
            </w:r>
          </w:p>
        </w:tc>
      </w:tr>
      <w:tr w:rsidR="0054078D" w:rsidRPr="00EB5AFA" w14:paraId="2A3F732A" w14:textId="77777777" w:rsidTr="00611752">
        <w:tc>
          <w:tcPr>
            <w:tcW w:w="1555" w:type="dxa"/>
          </w:tcPr>
          <w:p w14:paraId="2B635C52" w14:textId="77777777" w:rsidR="0054078D" w:rsidRPr="00611752" w:rsidRDefault="00C67F74" w:rsidP="000D4F52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b</w:t>
            </w:r>
            <w:r w:rsidR="0054078D" w:rsidRPr="00611752">
              <w:rPr>
                <w:sz w:val="16"/>
                <w:szCs w:val="16"/>
              </w:rPr>
              <w:t>:</w:t>
            </w:r>
            <w:r w:rsidRPr="00611752">
              <w:rPr>
                <w:sz w:val="16"/>
                <w:szCs w:val="16"/>
              </w:rPr>
              <w:t>a</w:t>
            </w:r>
            <w:r w:rsidR="0054078D" w:rsidRPr="00611752">
              <w:rPr>
                <w:sz w:val="16"/>
                <w:szCs w:val="16"/>
              </w:rPr>
              <w:t xml:space="preserve"> ratio</w:t>
            </w:r>
          </w:p>
          <w:p w14:paraId="5AC14915" w14:textId="5464E7F3" w:rsidR="00D34080" w:rsidRPr="00611752" w:rsidRDefault="00D34080" w:rsidP="000D4F52">
            <w:pPr>
              <w:rPr>
                <w:sz w:val="16"/>
                <w:szCs w:val="16"/>
              </w:rPr>
            </w:pPr>
          </w:p>
        </w:tc>
        <w:tc>
          <w:tcPr>
            <w:tcW w:w="1543" w:type="dxa"/>
          </w:tcPr>
          <w:p w14:paraId="441D9B9F" w14:textId="51B7F2C8" w:rsidR="0054078D" w:rsidRPr="00611752" w:rsidRDefault="0054078D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.49</w:t>
            </w:r>
          </w:p>
        </w:tc>
        <w:tc>
          <w:tcPr>
            <w:tcW w:w="1550" w:type="dxa"/>
          </w:tcPr>
          <w:p w14:paraId="3EE7F94E" w14:textId="14430EB1" w:rsidR="0054078D" w:rsidRPr="00611752" w:rsidRDefault="0054078D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.46</w:t>
            </w:r>
          </w:p>
        </w:tc>
        <w:tc>
          <w:tcPr>
            <w:tcW w:w="1550" w:type="dxa"/>
          </w:tcPr>
          <w:p w14:paraId="6453F74E" w14:textId="1E462FA6" w:rsidR="0054078D" w:rsidRPr="00611752" w:rsidRDefault="0054078D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.38</w:t>
            </w:r>
          </w:p>
        </w:tc>
        <w:tc>
          <w:tcPr>
            <w:tcW w:w="1550" w:type="dxa"/>
          </w:tcPr>
          <w:p w14:paraId="0443609A" w14:textId="79C482D7" w:rsidR="0054078D" w:rsidRPr="00611752" w:rsidRDefault="005A36AB" w:rsidP="00EB5AFA">
            <w:pPr>
              <w:jc w:val="center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≥</w:t>
            </w:r>
            <w:r w:rsidRPr="00611752">
              <w:rPr>
                <w:sz w:val="16"/>
                <w:szCs w:val="16"/>
              </w:rPr>
              <w:t xml:space="preserve"> 1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550" w:type="dxa"/>
          </w:tcPr>
          <w:p w14:paraId="27DDB1B0" w14:textId="669496B9" w:rsidR="0054078D" w:rsidRPr="00611752" w:rsidRDefault="0054078D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.41</w:t>
            </w:r>
          </w:p>
        </w:tc>
        <w:tc>
          <w:tcPr>
            <w:tcW w:w="1550" w:type="dxa"/>
          </w:tcPr>
          <w:p w14:paraId="7EF67A2F" w14:textId="346289B8" w:rsidR="0054078D" w:rsidRPr="00611752" w:rsidRDefault="0054078D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.46</w:t>
            </w:r>
          </w:p>
        </w:tc>
        <w:tc>
          <w:tcPr>
            <w:tcW w:w="1550" w:type="dxa"/>
          </w:tcPr>
          <w:p w14:paraId="50BA67B1" w14:textId="70AB2C55" w:rsidR="0054078D" w:rsidRPr="00611752" w:rsidRDefault="0054078D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.46</w:t>
            </w:r>
          </w:p>
        </w:tc>
        <w:tc>
          <w:tcPr>
            <w:tcW w:w="1550" w:type="dxa"/>
          </w:tcPr>
          <w:p w14:paraId="1A28CCA4" w14:textId="6EA35E60" w:rsidR="0054078D" w:rsidRPr="00611752" w:rsidRDefault="00611752" w:rsidP="000D4F52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Stable</w:t>
            </w:r>
          </w:p>
        </w:tc>
      </w:tr>
      <w:tr w:rsidR="00EB5AFA" w:rsidRPr="00EB5AFA" w14:paraId="6FF8470E" w14:textId="77777777" w:rsidTr="00EC47A0">
        <w:tc>
          <w:tcPr>
            <w:tcW w:w="13948" w:type="dxa"/>
            <w:gridSpan w:val="9"/>
          </w:tcPr>
          <w:p w14:paraId="2D3F49A0" w14:textId="123A8C14" w:rsidR="00EB5AFA" w:rsidRPr="00611752" w:rsidRDefault="00EB5AFA" w:rsidP="000D4F52">
            <w:pPr>
              <w:rPr>
                <w:sz w:val="16"/>
                <w:szCs w:val="16"/>
              </w:rPr>
            </w:pPr>
            <w:r w:rsidRPr="00611752">
              <w:rPr>
                <w:b/>
                <w:bCs/>
                <w:color w:val="FF0000"/>
                <w:sz w:val="16"/>
                <w:szCs w:val="16"/>
              </w:rPr>
              <w:t>DA10.0</w:t>
            </w:r>
          </w:p>
        </w:tc>
      </w:tr>
      <w:tr w:rsidR="000D4F52" w:rsidRPr="00EB5AFA" w14:paraId="7C91E4DA" w14:textId="77777777" w:rsidTr="00611752">
        <w:tc>
          <w:tcPr>
            <w:tcW w:w="1555" w:type="dxa"/>
          </w:tcPr>
          <w:p w14:paraId="08E86837" w14:textId="77777777" w:rsidR="00611752" w:rsidRPr="00611752" w:rsidRDefault="000D4F52" w:rsidP="000D4F52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 xml:space="preserve">a-wave </w:t>
            </w:r>
          </w:p>
          <w:p w14:paraId="1EE3D180" w14:textId="3630CAFF" w:rsidR="000D4F52" w:rsidRPr="00611752" w:rsidRDefault="000D4F52" w:rsidP="000D4F52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amplitude (</w:t>
            </w:r>
            <w:r w:rsidRPr="00611752">
              <w:rPr>
                <w:rFonts w:cstheme="minorHAnsi"/>
                <w:sz w:val="16"/>
                <w:szCs w:val="16"/>
              </w:rPr>
              <w:t>µ</w:t>
            </w:r>
            <w:r w:rsidRPr="00611752">
              <w:rPr>
                <w:sz w:val="16"/>
                <w:szCs w:val="16"/>
              </w:rPr>
              <w:t>V)</w:t>
            </w:r>
          </w:p>
        </w:tc>
        <w:tc>
          <w:tcPr>
            <w:tcW w:w="1543" w:type="dxa"/>
          </w:tcPr>
          <w:p w14:paraId="24E8F15F" w14:textId="7A1CE440" w:rsidR="000D4F52" w:rsidRPr="00611752" w:rsidRDefault="0054078D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218</w:t>
            </w:r>
          </w:p>
        </w:tc>
        <w:tc>
          <w:tcPr>
            <w:tcW w:w="1550" w:type="dxa"/>
          </w:tcPr>
          <w:p w14:paraId="17808322" w14:textId="7ED1ADA2" w:rsidR="000D4F52" w:rsidRPr="00611752" w:rsidRDefault="00545046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200</w:t>
            </w:r>
          </w:p>
        </w:tc>
        <w:tc>
          <w:tcPr>
            <w:tcW w:w="1550" w:type="dxa"/>
          </w:tcPr>
          <w:p w14:paraId="38337CFA" w14:textId="09DD0223" w:rsidR="000D4F52" w:rsidRPr="00611752" w:rsidRDefault="0054078D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39</w:t>
            </w:r>
          </w:p>
        </w:tc>
        <w:tc>
          <w:tcPr>
            <w:tcW w:w="1550" w:type="dxa"/>
          </w:tcPr>
          <w:p w14:paraId="2A4E638E" w14:textId="213E082C" w:rsidR="000D4F52" w:rsidRPr="00611752" w:rsidRDefault="00545046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34-289</w:t>
            </w:r>
          </w:p>
        </w:tc>
        <w:tc>
          <w:tcPr>
            <w:tcW w:w="1550" w:type="dxa"/>
          </w:tcPr>
          <w:p w14:paraId="1C4E052C" w14:textId="5BD013AF" w:rsidR="000D4F52" w:rsidRPr="00611752" w:rsidRDefault="0054078D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229</w:t>
            </w:r>
          </w:p>
        </w:tc>
        <w:tc>
          <w:tcPr>
            <w:tcW w:w="1550" w:type="dxa"/>
          </w:tcPr>
          <w:p w14:paraId="78292081" w14:textId="26134316" w:rsidR="000D4F52" w:rsidRPr="00611752" w:rsidRDefault="00545046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201</w:t>
            </w:r>
          </w:p>
        </w:tc>
        <w:tc>
          <w:tcPr>
            <w:tcW w:w="1550" w:type="dxa"/>
          </w:tcPr>
          <w:p w14:paraId="5CD0E58E" w14:textId="2DA49DE9" w:rsidR="000D4F52" w:rsidRPr="00611752" w:rsidRDefault="0054078D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134*</w:t>
            </w:r>
          </w:p>
        </w:tc>
        <w:tc>
          <w:tcPr>
            <w:tcW w:w="1550" w:type="dxa"/>
          </w:tcPr>
          <w:p w14:paraId="5503599E" w14:textId="10B667F4" w:rsidR="000D4F52" w:rsidRPr="00611752" w:rsidRDefault="00545046" w:rsidP="000D4F52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Reduced to outside NR</w:t>
            </w:r>
          </w:p>
        </w:tc>
      </w:tr>
      <w:tr w:rsidR="0054078D" w:rsidRPr="00EB5AFA" w14:paraId="04BDC86C" w14:textId="77777777" w:rsidTr="00611752">
        <w:tc>
          <w:tcPr>
            <w:tcW w:w="1555" w:type="dxa"/>
          </w:tcPr>
          <w:p w14:paraId="10598107" w14:textId="77777777" w:rsidR="0054078D" w:rsidRPr="00611752" w:rsidRDefault="0054078D" w:rsidP="0054078D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a-wave</w:t>
            </w:r>
          </w:p>
          <w:p w14:paraId="7C2D483A" w14:textId="54B798BF" w:rsidR="0054078D" w:rsidRPr="00611752" w:rsidRDefault="0054078D" w:rsidP="0054078D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peak time (</w:t>
            </w:r>
            <w:proofErr w:type="spellStart"/>
            <w:r w:rsidRPr="00611752">
              <w:rPr>
                <w:sz w:val="16"/>
                <w:szCs w:val="16"/>
              </w:rPr>
              <w:t>ms</w:t>
            </w:r>
            <w:proofErr w:type="spellEnd"/>
            <w:r w:rsidRPr="00611752">
              <w:rPr>
                <w:sz w:val="16"/>
                <w:szCs w:val="16"/>
              </w:rPr>
              <w:t>)</w:t>
            </w:r>
          </w:p>
        </w:tc>
        <w:tc>
          <w:tcPr>
            <w:tcW w:w="1543" w:type="dxa"/>
          </w:tcPr>
          <w:p w14:paraId="7038DD04" w14:textId="68F98C84" w:rsidR="0054078D" w:rsidRPr="00611752" w:rsidRDefault="0054078D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6</w:t>
            </w:r>
          </w:p>
        </w:tc>
        <w:tc>
          <w:tcPr>
            <w:tcW w:w="1550" w:type="dxa"/>
          </w:tcPr>
          <w:p w14:paraId="5083DDB6" w14:textId="489094DF" w:rsidR="0054078D" w:rsidRPr="00611752" w:rsidRDefault="0054078D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7.3</w:t>
            </w:r>
          </w:p>
        </w:tc>
        <w:tc>
          <w:tcPr>
            <w:tcW w:w="1550" w:type="dxa"/>
          </w:tcPr>
          <w:p w14:paraId="6DDD6150" w14:textId="6DABFE95" w:rsidR="0054078D" w:rsidRPr="00611752" w:rsidRDefault="0054078D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6.7</w:t>
            </w:r>
          </w:p>
        </w:tc>
        <w:tc>
          <w:tcPr>
            <w:tcW w:w="1550" w:type="dxa"/>
          </w:tcPr>
          <w:p w14:paraId="60EB1DDE" w14:textId="27A1286F" w:rsidR="0054078D" w:rsidRPr="00611752" w:rsidRDefault="00545046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5-18</w:t>
            </w:r>
          </w:p>
        </w:tc>
        <w:tc>
          <w:tcPr>
            <w:tcW w:w="1550" w:type="dxa"/>
          </w:tcPr>
          <w:p w14:paraId="36E5A564" w14:textId="7A529695" w:rsidR="0054078D" w:rsidRPr="00611752" w:rsidRDefault="0054078D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7</w:t>
            </w:r>
          </w:p>
        </w:tc>
        <w:tc>
          <w:tcPr>
            <w:tcW w:w="1550" w:type="dxa"/>
          </w:tcPr>
          <w:p w14:paraId="2306BBB5" w14:textId="4D67C717" w:rsidR="0054078D" w:rsidRPr="00611752" w:rsidRDefault="0054078D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7.0</w:t>
            </w:r>
          </w:p>
        </w:tc>
        <w:tc>
          <w:tcPr>
            <w:tcW w:w="1550" w:type="dxa"/>
          </w:tcPr>
          <w:p w14:paraId="545BC214" w14:textId="214DAC07" w:rsidR="0054078D" w:rsidRPr="00611752" w:rsidRDefault="0054078D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6.7</w:t>
            </w:r>
          </w:p>
        </w:tc>
        <w:tc>
          <w:tcPr>
            <w:tcW w:w="1550" w:type="dxa"/>
          </w:tcPr>
          <w:p w14:paraId="5F31635D" w14:textId="0C686ABD" w:rsidR="0054078D" w:rsidRPr="00611752" w:rsidRDefault="00611752" w:rsidP="0054078D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Stable</w:t>
            </w:r>
          </w:p>
        </w:tc>
      </w:tr>
      <w:tr w:rsidR="0054078D" w:rsidRPr="00EB5AFA" w14:paraId="4BB01BF1" w14:textId="77777777" w:rsidTr="00611752">
        <w:tc>
          <w:tcPr>
            <w:tcW w:w="1555" w:type="dxa"/>
          </w:tcPr>
          <w:p w14:paraId="1426F925" w14:textId="77777777" w:rsidR="00611752" w:rsidRPr="00611752" w:rsidRDefault="0054078D" w:rsidP="0054078D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 xml:space="preserve">b-wave </w:t>
            </w:r>
          </w:p>
          <w:p w14:paraId="6D2829AB" w14:textId="3403E2F7" w:rsidR="0054078D" w:rsidRPr="00611752" w:rsidRDefault="0054078D" w:rsidP="0054078D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amplitude (</w:t>
            </w:r>
            <w:r w:rsidRPr="00611752">
              <w:rPr>
                <w:rFonts w:cstheme="minorHAnsi"/>
                <w:sz w:val="16"/>
                <w:szCs w:val="16"/>
              </w:rPr>
              <w:t>µ</w:t>
            </w:r>
            <w:r w:rsidRPr="00611752">
              <w:rPr>
                <w:sz w:val="16"/>
                <w:szCs w:val="16"/>
              </w:rPr>
              <w:t>V)</w:t>
            </w:r>
          </w:p>
        </w:tc>
        <w:tc>
          <w:tcPr>
            <w:tcW w:w="1543" w:type="dxa"/>
          </w:tcPr>
          <w:p w14:paraId="38D3736B" w14:textId="27B758B4" w:rsidR="0054078D" w:rsidRPr="00611752" w:rsidRDefault="00545046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295</w:t>
            </w:r>
          </w:p>
        </w:tc>
        <w:tc>
          <w:tcPr>
            <w:tcW w:w="1550" w:type="dxa"/>
          </w:tcPr>
          <w:p w14:paraId="22FF91BC" w14:textId="2786A09F" w:rsidR="0054078D" w:rsidRPr="00611752" w:rsidRDefault="0054078D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252</w:t>
            </w:r>
          </w:p>
        </w:tc>
        <w:tc>
          <w:tcPr>
            <w:tcW w:w="1550" w:type="dxa"/>
          </w:tcPr>
          <w:p w14:paraId="4186A62C" w14:textId="0DDC7589" w:rsidR="0054078D" w:rsidRPr="00611752" w:rsidRDefault="0054078D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96</w:t>
            </w:r>
          </w:p>
        </w:tc>
        <w:tc>
          <w:tcPr>
            <w:tcW w:w="1550" w:type="dxa"/>
          </w:tcPr>
          <w:p w14:paraId="65A1CDC2" w14:textId="410082B0" w:rsidR="0054078D" w:rsidRPr="00611752" w:rsidRDefault="00D34080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NA</w:t>
            </w:r>
          </w:p>
        </w:tc>
        <w:tc>
          <w:tcPr>
            <w:tcW w:w="1550" w:type="dxa"/>
          </w:tcPr>
          <w:p w14:paraId="0B5F7B46" w14:textId="060FFB36" w:rsidR="0054078D" w:rsidRPr="00611752" w:rsidRDefault="00545046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284</w:t>
            </w:r>
          </w:p>
        </w:tc>
        <w:tc>
          <w:tcPr>
            <w:tcW w:w="1550" w:type="dxa"/>
          </w:tcPr>
          <w:p w14:paraId="6908E034" w14:textId="38C9E02B" w:rsidR="0054078D" w:rsidRPr="00611752" w:rsidRDefault="0054078D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261</w:t>
            </w:r>
          </w:p>
        </w:tc>
        <w:tc>
          <w:tcPr>
            <w:tcW w:w="1550" w:type="dxa"/>
          </w:tcPr>
          <w:p w14:paraId="148E1870" w14:textId="70EC99DD" w:rsidR="0054078D" w:rsidRPr="00611752" w:rsidRDefault="0054078D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85</w:t>
            </w:r>
          </w:p>
        </w:tc>
        <w:tc>
          <w:tcPr>
            <w:tcW w:w="1550" w:type="dxa"/>
          </w:tcPr>
          <w:p w14:paraId="2A4C4998" w14:textId="370D124F" w:rsidR="0054078D" w:rsidRPr="00611752" w:rsidRDefault="00545046" w:rsidP="0054078D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Reduced</w:t>
            </w:r>
            <w:r w:rsidR="00611752" w:rsidRPr="00611752">
              <w:rPr>
                <w:sz w:val="16"/>
                <w:szCs w:val="16"/>
              </w:rPr>
              <w:t xml:space="preserve"> but within NR</w:t>
            </w:r>
          </w:p>
        </w:tc>
      </w:tr>
      <w:tr w:rsidR="0054078D" w:rsidRPr="00EB5AFA" w14:paraId="4593BCB4" w14:textId="77777777" w:rsidTr="00611752">
        <w:tc>
          <w:tcPr>
            <w:tcW w:w="1555" w:type="dxa"/>
          </w:tcPr>
          <w:p w14:paraId="409A2324" w14:textId="77777777" w:rsidR="0054078D" w:rsidRPr="00611752" w:rsidRDefault="00C67F74" w:rsidP="0054078D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b</w:t>
            </w:r>
            <w:r w:rsidR="00545046" w:rsidRPr="00611752">
              <w:rPr>
                <w:sz w:val="16"/>
                <w:szCs w:val="16"/>
              </w:rPr>
              <w:t>:</w:t>
            </w:r>
            <w:r w:rsidRPr="00611752">
              <w:rPr>
                <w:sz w:val="16"/>
                <w:szCs w:val="16"/>
              </w:rPr>
              <w:t>a</w:t>
            </w:r>
            <w:r w:rsidR="00545046" w:rsidRPr="00611752">
              <w:rPr>
                <w:sz w:val="16"/>
                <w:szCs w:val="16"/>
              </w:rPr>
              <w:t xml:space="preserve"> ratio</w:t>
            </w:r>
          </w:p>
          <w:p w14:paraId="4A2FD7BE" w14:textId="7DBB2DEE" w:rsidR="00611752" w:rsidRPr="00611752" w:rsidRDefault="00611752" w:rsidP="0054078D">
            <w:pPr>
              <w:rPr>
                <w:sz w:val="16"/>
                <w:szCs w:val="16"/>
              </w:rPr>
            </w:pPr>
          </w:p>
        </w:tc>
        <w:tc>
          <w:tcPr>
            <w:tcW w:w="1543" w:type="dxa"/>
          </w:tcPr>
          <w:p w14:paraId="28746ADE" w14:textId="5650AFAA" w:rsidR="0054078D" w:rsidRPr="00611752" w:rsidRDefault="00545046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.35</w:t>
            </w:r>
          </w:p>
        </w:tc>
        <w:tc>
          <w:tcPr>
            <w:tcW w:w="1550" w:type="dxa"/>
          </w:tcPr>
          <w:p w14:paraId="15348E22" w14:textId="277BB9C1" w:rsidR="0054078D" w:rsidRPr="00611752" w:rsidRDefault="00545046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.26</w:t>
            </w:r>
          </w:p>
        </w:tc>
        <w:tc>
          <w:tcPr>
            <w:tcW w:w="1550" w:type="dxa"/>
          </w:tcPr>
          <w:p w14:paraId="1C3D6CC5" w14:textId="7F6C2C52" w:rsidR="0054078D" w:rsidRPr="00611752" w:rsidRDefault="00545046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.41</w:t>
            </w:r>
          </w:p>
        </w:tc>
        <w:tc>
          <w:tcPr>
            <w:tcW w:w="1550" w:type="dxa"/>
          </w:tcPr>
          <w:p w14:paraId="7B8280CD" w14:textId="067C86DC" w:rsidR="0054078D" w:rsidRPr="00611752" w:rsidRDefault="005A36AB" w:rsidP="00EB5AFA">
            <w:pPr>
              <w:jc w:val="center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≥</w:t>
            </w:r>
            <w:r w:rsidR="00D34080" w:rsidRPr="00611752">
              <w:rPr>
                <w:sz w:val="16"/>
                <w:szCs w:val="16"/>
              </w:rPr>
              <w:t xml:space="preserve"> 1.2</w:t>
            </w:r>
          </w:p>
        </w:tc>
        <w:tc>
          <w:tcPr>
            <w:tcW w:w="1550" w:type="dxa"/>
          </w:tcPr>
          <w:p w14:paraId="5894445D" w14:textId="0C54C992" w:rsidR="0054078D" w:rsidRPr="00611752" w:rsidRDefault="00545046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.24</w:t>
            </w:r>
          </w:p>
        </w:tc>
        <w:tc>
          <w:tcPr>
            <w:tcW w:w="1550" w:type="dxa"/>
          </w:tcPr>
          <w:p w14:paraId="4B0F826B" w14:textId="70E75A2C" w:rsidR="0054078D" w:rsidRPr="00611752" w:rsidRDefault="00545046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.30</w:t>
            </w:r>
          </w:p>
        </w:tc>
        <w:tc>
          <w:tcPr>
            <w:tcW w:w="1550" w:type="dxa"/>
          </w:tcPr>
          <w:p w14:paraId="2D0B2C85" w14:textId="1F9AF6C8" w:rsidR="0054078D" w:rsidRPr="00611752" w:rsidRDefault="00545046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.38</w:t>
            </w:r>
          </w:p>
        </w:tc>
        <w:tc>
          <w:tcPr>
            <w:tcW w:w="1550" w:type="dxa"/>
          </w:tcPr>
          <w:p w14:paraId="20B7C881" w14:textId="1CD38165" w:rsidR="0054078D" w:rsidRPr="00611752" w:rsidRDefault="00611752" w:rsidP="0054078D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Stable</w:t>
            </w:r>
          </w:p>
        </w:tc>
      </w:tr>
      <w:tr w:rsidR="00EB5AFA" w:rsidRPr="00EB5AFA" w14:paraId="544C9B97" w14:textId="77777777" w:rsidTr="00B42110">
        <w:tc>
          <w:tcPr>
            <w:tcW w:w="13948" w:type="dxa"/>
            <w:gridSpan w:val="9"/>
          </w:tcPr>
          <w:p w14:paraId="322F1BDC" w14:textId="2D03D55D" w:rsidR="00EB5AFA" w:rsidRPr="00611752" w:rsidRDefault="00EB5AFA" w:rsidP="0054078D">
            <w:pPr>
              <w:rPr>
                <w:sz w:val="16"/>
                <w:szCs w:val="16"/>
              </w:rPr>
            </w:pPr>
            <w:r w:rsidRPr="00611752">
              <w:rPr>
                <w:b/>
                <w:bCs/>
                <w:color w:val="FF0000"/>
                <w:sz w:val="16"/>
                <w:szCs w:val="16"/>
              </w:rPr>
              <w:t>LA30Hz</w:t>
            </w:r>
          </w:p>
        </w:tc>
      </w:tr>
      <w:tr w:rsidR="0054078D" w:rsidRPr="00EB5AFA" w14:paraId="1D2F2294" w14:textId="77777777" w:rsidTr="00611752">
        <w:tc>
          <w:tcPr>
            <w:tcW w:w="1555" w:type="dxa"/>
          </w:tcPr>
          <w:p w14:paraId="0DF12600" w14:textId="444DC5BF" w:rsidR="00545046" w:rsidRPr="00611752" w:rsidRDefault="00545046" w:rsidP="0054078D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 xml:space="preserve">N1-P1 </w:t>
            </w:r>
          </w:p>
          <w:p w14:paraId="749B5664" w14:textId="291FCED0" w:rsidR="0054078D" w:rsidRPr="00611752" w:rsidRDefault="00545046" w:rsidP="0054078D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amplitude (</w:t>
            </w:r>
            <w:r w:rsidRPr="00611752">
              <w:rPr>
                <w:rFonts w:cstheme="minorHAnsi"/>
                <w:sz w:val="16"/>
                <w:szCs w:val="16"/>
              </w:rPr>
              <w:t>µ</w:t>
            </w:r>
            <w:r w:rsidRPr="00611752">
              <w:rPr>
                <w:sz w:val="16"/>
                <w:szCs w:val="16"/>
              </w:rPr>
              <w:t>V)</w:t>
            </w:r>
          </w:p>
        </w:tc>
        <w:tc>
          <w:tcPr>
            <w:tcW w:w="1543" w:type="dxa"/>
          </w:tcPr>
          <w:p w14:paraId="064E2DA6" w14:textId="11B4BD4E" w:rsidR="0054078D" w:rsidRPr="00611752" w:rsidRDefault="00545046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49.9*</w:t>
            </w:r>
          </w:p>
        </w:tc>
        <w:tc>
          <w:tcPr>
            <w:tcW w:w="1550" w:type="dxa"/>
          </w:tcPr>
          <w:p w14:paraId="0039DB67" w14:textId="5DCF1FEB" w:rsidR="0054078D" w:rsidRPr="00611752" w:rsidRDefault="00545046" w:rsidP="00EB5AFA">
            <w:pPr>
              <w:jc w:val="center"/>
              <w:rPr>
                <w:color w:val="FF0000"/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50.4*</w:t>
            </w:r>
          </w:p>
        </w:tc>
        <w:tc>
          <w:tcPr>
            <w:tcW w:w="1550" w:type="dxa"/>
          </w:tcPr>
          <w:p w14:paraId="46A2A455" w14:textId="6E085841" w:rsidR="0054078D" w:rsidRPr="00611752" w:rsidRDefault="00545046" w:rsidP="00EB5AFA">
            <w:pPr>
              <w:jc w:val="center"/>
              <w:rPr>
                <w:color w:val="FF0000"/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36.4*</w:t>
            </w:r>
          </w:p>
        </w:tc>
        <w:tc>
          <w:tcPr>
            <w:tcW w:w="1550" w:type="dxa"/>
          </w:tcPr>
          <w:p w14:paraId="68872745" w14:textId="2A6221BB" w:rsidR="0054078D" w:rsidRPr="00611752" w:rsidRDefault="00545046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51-145</w:t>
            </w:r>
          </w:p>
        </w:tc>
        <w:tc>
          <w:tcPr>
            <w:tcW w:w="1550" w:type="dxa"/>
          </w:tcPr>
          <w:p w14:paraId="23FA7ADA" w14:textId="2324F3F2" w:rsidR="0054078D" w:rsidRPr="00611752" w:rsidRDefault="00545046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67.4</w:t>
            </w:r>
          </w:p>
        </w:tc>
        <w:tc>
          <w:tcPr>
            <w:tcW w:w="1550" w:type="dxa"/>
          </w:tcPr>
          <w:p w14:paraId="5B47CF8A" w14:textId="51E41601" w:rsidR="0054078D" w:rsidRPr="00611752" w:rsidRDefault="00545046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59.8</w:t>
            </w:r>
          </w:p>
        </w:tc>
        <w:tc>
          <w:tcPr>
            <w:tcW w:w="1550" w:type="dxa"/>
          </w:tcPr>
          <w:p w14:paraId="6CF1D2DF" w14:textId="512EA64E" w:rsidR="0054078D" w:rsidRPr="00611752" w:rsidRDefault="00545046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47.3*</w:t>
            </w:r>
          </w:p>
        </w:tc>
        <w:tc>
          <w:tcPr>
            <w:tcW w:w="1550" w:type="dxa"/>
          </w:tcPr>
          <w:p w14:paraId="1433AAE0" w14:textId="74657FAD" w:rsidR="0054078D" w:rsidRPr="00611752" w:rsidRDefault="00C67F74" w:rsidP="0054078D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Reduced to outside NR</w:t>
            </w:r>
          </w:p>
        </w:tc>
      </w:tr>
      <w:tr w:rsidR="00545046" w:rsidRPr="00EB5AFA" w14:paraId="5FE9D2E0" w14:textId="77777777" w:rsidTr="00611752">
        <w:tc>
          <w:tcPr>
            <w:tcW w:w="1555" w:type="dxa"/>
          </w:tcPr>
          <w:p w14:paraId="034B9A24" w14:textId="77777777" w:rsidR="00545046" w:rsidRPr="00611752" w:rsidRDefault="00545046" w:rsidP="0054078D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P1</w:t>
            </w:r>
          </w:p>
          <w:p w14:paraId="7DD2181E" w14:textId="26F1CE06" w:rsidR="00545046" w:rsidRPr="00611752" w:rsidRDefault="00545046" w:rsidP="0054078D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Peak time (</w:t>
            </w:r>
            <w:proofErr w:type="spellStart"/>
            <w:r w:rsidRPr="00611752">
              <w:rPr>
                <w:sz w:val="16"/>
                <w:szCs w:val="16"/>
              </w:rPr>
              <w:t>ms</w:t>
            </w:r>
            <w:proofErr w:type="spellEnd"/>
            <w:r w:rsidRPr="00611752">
              <w:rPr>
                <w:sz w:val="16"/>
                <w:szCs w:val="16"/>
              </w:rPr>
              <w:t>)</w:t>
            </w:r>
          </w:p>
        </w:tc>
        <w:tc>
          <w:tcPr>
            <w:tcW w:w="1543" w:type="dxa"/>
          </w:tcPr>
          <w:p w14:paraId="7FF431DA" w14:textId="4A42F880" w:rsidR="00545046" w:rsidRPr="00611752" w:rsidRDefault="00545046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28.2</w:t>
            </w:r>
          </w:p>
        </w:tc>
        <w:tc>
          <w:tcPr>
            <w:tcW w:w="1550" w:type="dxa"/>
          </w:tcPr>
          <w:p w14:paraId="56297B3E" w14:textId="6D7DA9DB" w:rsidR="00545046" w:rsidRPr="00611752" w:rsidRDefault="00545046" w:rsidP="00EB5AFA">
            <w:pPr>
              <w:jc w:val="center"/>
              <w:rPr>
                <w:color w:val="FF0000"/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28.8*</w:t>
            </w:r>
          </w:p>
        </w:tc>
        <w:tc>
          <w:tcPr>
            <w:tcW w:w="1550" w:type="dxa"/>
          </w:tcPr>
          <w:p w14:paraId="1069EDE4" w14:textId="112FAFF3" w:rsidR="00545046" w:rsidRPr="00611752" w:rsidRDefault="00545046" w:rsidP="00EB5AFA">
            <w:pPr>
              <w:jc w:val="center"/>
              <w:rPr>
                <w:color w:val="FF0000"/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30.6*</w:t>
            </w:r>
          </w:p>
        </w:tc>
        <w:tc>
          <w:tcPr>
            <w:tcW w:w="1550" w:type="dxa"/>
          </w:tcPr>
          <w:p w14:paraId="4AD7FAAD" w14:textId="6EBA4AF4" w:rsidR="00545046" w:rsidRPr="00611752" w:rsidRDefault="00545046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24.9-28.3</w:t>
            </w:r>
          </w:p>
        </w:tc>
        <w:tc>
          <w:tcPr>
            <w:tcW w:w="1550" w:type="dxa"/>
          </w:tcPr>
          <w:p w14:paraId="5AB89730" w14:textId="05AEDF5F" w:rsidR="00545046" w:rsidRPr="00611752" w:rsidRDefault="00545046" w:rsidP="00EB5AFA">
            <w:pPr>
              <w:jc w:val="center"/>
              <w:rPr>
                <w:color w:val="FF0000"/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28.5*</w:t>
            </w:r>
          </w:p>
        </w:tc>
        <w:tc>
          <w:tcPr>
            <w:tcW w:w="1550" w:type="dxa"/>
          </w:tcPr>
          <w:p w14:paraId="768CEC31" w14:textId="20BBFB9B" w:rsidR="00545046" w:rsidRPr="00611752" w:rsidRDefault="00545046" w:rsidP="00EB5AFA">
            <w:pPr>
              <w:jc w:val="center"/>
              <w:rPr>
                <w:color w:val="FF0000"/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28.5*</w:t>
            </w:r>
          </w:p>
        </w:tc>
        <w:tc>
          <w:tcPr>
            <w:tcW w:w="1550" w:type="dxa"/>
          </w:tcPr>
          <w:p w14:paraId="174E1940" w14:textId="66B036B5" w:rsidR="00545046" w:rsidRPr="00611752" w:rsidRDefault="00545046" w:rsidP="00EB5AFA">
            <w:pPr>
              <w:jc w:val="center"/>
              <w:rPr>
                <w:color w:val="FF0000"/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28.8*</w:t>
            </w:r>
          </w:p>
        </w:tc>
        <w:tc>
          <w:tcPr>
            <w:tcW w:w="1550" w:type="dxa"/>
          </w:tcPr>
          <w:p w14:paraId="2A2B730F" w14:textId="26CDEA5E" w:rsidR="00545046" w:rsidRPr="00611752" w:rsidRDefault="00C67F74" w:rsidP="0054078D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Increased to outside NR</w:t>
            </w:r>
          </w:p>
        </w:tc>
      </w:tr>
      <w:tr w:rsidR="00EB5AFA" w:rsidRPr="00EB5AFA" w14:paraId="2BD90B60" w14:textId="77777777" w:rsidTr="00F84315">
        <w:tc>
          <w:tcPr>
            <w:tcW w:w="13948" w:type="dxa"/>
            <w:gridSpan w:val="9"/>
          </w:tcPr>
          <w:p w14:paraId="3DDEEA8D" w14:textId="4387C4BF" w:rsidR="00EB5AFA" w:rsidRPr="00611752" w:rsidRDefault="00EB5AFA" w:rsidP="0054078D">
            <w:pPr>
              <w:rPr>
                <w:b/>
                <w:bCs/>
                <w:sz w:val="16"/>
                <w:szCs w:val="16"/>
              </w:rPr>
            </w:pPr>
            <w:r w:rsidRPr="00611752">
              <w:rPr>
                <w:b/>
                <w:bCs/>
                <w:color w:val="FF0000"/>
                <w:sz w:val="16"/>
                <w:szCs w:val="16"/>
              </w:rPr>
              <w:t>LA3.0</w:t>
            </w:r>
          </w:p>
        </w:tc>
      </w:tr>
      <w:tr w:rsidR="00C67F74" w:rsidRPr="00EB5AFA" w14:paraId="12044FA3" w14:textId="77777777" w:rsidTr="00611752">
        <w:tc>
          <w:tcPr>
            <w:tcW w:w="1555" w:type="dxa"/>
          </w:tcPr>
          <w:p w14:paraId="67B8B4FB" w14:textId="77777777" w:rsidR="00611752" w:rsidRPr="00611752" w:rsidRDefault="00C67F74" w:rsidP="00C67F74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 xml:space="preserve">a-wave </w:t>
            </w:r>
          </w:p>
          <w:p w14:paraId="145C3517" w14:textId="0B842629" w:rsidR="00C67F74" w:rsidRPr="00611752" w:rsidRDefault="00C67F74" w:rsidP="00C67F74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amplitude (</w:t>
            </w:r>
            <w:r w:rsidRPr="00611752">
              <w:rPr>
                <w:rFonts w:cstheme="minorHAnsi"/>
                <w:sz w:val="16"/>
                <w:szCs w:val="16"/>
              </w:rPr>
              <w:t>µ</w:t>
            </w:r>
            <w:r w:rsidRPr="00611752">
              <w:rPr>
                <w:sz w:val="16"/>
                <w:szCs w:val="16"/>
              </w:rPr>
              <w:t>V)</w:t>
            </w:r>
          </w:p>
        </w:tc>
        <w:tc>
          <w:tcPr>
            <w:tcW w:w="1543" w:type="dxa"/>
          </w:tcPr>
          <w:p w14:paraId="306D69D4" w14:textId="4726AAB8" w:rsidR="00C67F74" w:rsidRPr="00611752" w:rsidRDefault="00C67F74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7.6</w:t>
            </w:r>
          </w:p>
        </w:tc>
        <w:tc>
          <w:tcPr>
            <w:tcW w:w="1550" w:type="dxa"/>
          </w:tcPr>
          <w:p w14:paraId="7081C5E0" w14:textId="10AB8329" w:rsidR="00C67F74" w:rsidRPr="00611752" w:rsidRDefault="00C67F74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22.3</w:t>
            </w:r>
          </w:p>
        </w:tc>
        <w:tc>
          <w:tcPr>
            <w:tcW w:w="1550" w:type="dxa"/>
          </w:tcPr>
          <w:p w14:paraId="3D9116BD" w14:textId="29A3A0B3" w:rsidR="00C67F74" w:rsidRPr="00611752" w:rsidRDefault="00C67F74" w:rsidP="00EB5AFA">
            <w:pPr>
              <w:jc w:val="center"/>
              <w:rPr>
                <w:sz w:val="16"/>
                <w:szCs w:val="16"/>
              </w:rPr>
            </w:pPr>
            <w:r w:rsidRPr="005A36AB">
              <w:rPr>
                <w:color w:val="FF0000"/>
                <w:sz w:val="16"/>
                <w:szCs w:val="16"/>
              </w:rPr>
              <w:t>1</w:t>
            </w:r>
            <w:r w:rsidR="005A36AB" w:rsidRPr="005A36AB">
              <w:rPr>
                <w:color w:val="FF0000"/>
                <w:sz w:val="16"/>
                <w:szCs w:val="16"/>
              </w:rPr>
              <w:t>6.0</w:t>
            </w:r>
            <w:r w:rsidR="005A36AB">
              <w:rPr>
                <w:color w:val="FF0000"/>
                <w:sz w:val="16"/>
                <w:szCs w:val="16"/>
              </w:rPr>
              <w:t>*</w:t>
            </w:r>
          </w:p>
        </w:tc>
        <w:tc>
          <w:tcPr>
            <w:tcW w:w="1550" w:type="dxa"/>
          </w:tcPr>
          <w:p w14:paraId="02222DF3" w14:textId="0579F5BC" w:rsidR="00C67F74" w:rsidRPr="00611752" w:rsidRDefault="00C67F74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7-39</w:t>
            </w:r>
          </w:p>
        </w:tc>
        <w:tc>
          <w:tcPr>
            <w:tcW w:w="1550" w:type="dxa"/>
          </w:tcPr>
          <w:p w14:paraId="74497C38" w14:textId="0002465D" w:rsidR="00C67F74" w:rsidRPr="00611752" w:rsidRDefault="00C67F74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32.2</w:t>
            </w:r>
          </w:p>
        </w:tc>
        <w:tc>
          <w:tcPr>
            <w:tcW w:w="1550" w:type="dxa"/>
          </w:tcPr>
          <w:p w14:paraId="422F7259" w14:textId="07E5BA4D" w:rsidR="00C67F74" w:rsidRPr="00611752" w:rsidRDefault="00C67F74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22.8</w:t>
            </w:r>
          </w:p>
        </w:tc>
        <w:tc>
          <w:tcPr>
            <w:tcW w:w="1550" w:type="dxa"/>
          </w:tcPr>
          <w:p w14:paraId="3142906E" w14:textId="2E04CC92" w:rsidR="00C67F74" w:rsidRPr="00611752" w:rsidRDefault="00C67F74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15.3</w:t>
            </w:r>
          </w:p>
        </w:tc>
        <w:tc>
          <w:tcPr>
            <w:tcW w:w="1550" w:type="dxa"/>
          </w:tcPr>
          <w:p w14:paraId="61ABAC78" w14:textId="081B601B" w:rsidR="00C67F74" w:rsidRPr="00611752" w:rsidRDefault="00EB5AFA" w:rsidP="00C67F74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Reduced to outside NR</w:t>
            </w:r>
          </w:p>
        </w:tc>
      </w:tr>
      <w:tr w:rsidR="00C67F74" w:rsidRPr="00EB5AFA" w14:paraId="35F3BE02" w14:textId="77777777" w:rsidTr="00611752">
        <w:tc>
          <w:tcPr>
            <w:tcW w:w="1555" w:type="dxa"/>
          </w:tcPr>
          <w:p w14:paraId="62CD145D" w14:textId="77777777" w:rsidR="00C67F74" w:rsidRPr="00611752" w:rsidRDefault="00C67F74" w:rsidP="00C67F74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a-wave</w:t>
            </w:r>
          </w:p>
          <w:p w14:paraId="115EF044" w14:textId="7093121E" w:rsidR="00C67F74" w:rsidRPr="00611752" w:rsidRDefault="00C67F74" w:rsidP="00C67F74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peak time (</w:t>
            </w:r>
            <w:proofErr w:type="spellStart"/>
            <w:r w:rsidRPr="00611752">
              <w:rPr>
                <w:sz w:val="16"/>
                <w:szCs w:val="16"/>
              </w:rPr>
              <w:t>ms</w:t>
            </w:r>
            <w:proofErr w:type="spellEnd"/>
            <w:r w:rsidRPr="00611752">
              <w:rPr>
                <w:sz w:val="16"/>
                <w:szCs w:val="16"/>
              </w:rPr>
              <w:t>)</w:t>
            </w:r>
          </w:p>
        </w:tc>
        <w:tc>
          <w:tcPr>
            <w:tcW w:w="1543" w:type="dxa"/>
          </w:tcPr>
          <w:p w14:paraId="02342019" w14:textId="4A93BD2F" w:rsidR="00C67F74" w:rsidRPr="00611752" w:rsidRDefault="00C67F74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17.0</w:t>
            </w:r>
            <w:r w:rsidR="00EB5AFA" w:rsidRPr="00611752">
              <w:rPr>
                <w:color w:val="FF0000"/>
                <w:sz w:val="16"/>
                <w:szCs w:val="16"/>
              </w:rPr>
              <w:t>*</w:t>
            </w:r>
          </w:p>
        </w:tc>
        <w:tc>
          <w:tcPr>
            <w:tcW w:w="1550" w:type="dxa"/>
          </w:tcPr>
          <w:p w14:paraId="24C005D2" w14:textId="20CDA033" w:rsidR="00C67F74" w:rsidRPr="00611752" w:rsidRDefault="00C67F74" w:rsidP="00EB5AFA">
            <w:pPr>
              <w:jc w:val="center"/>
              <w:rPr>
                <w:color w:val="FF0000"/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17.6</w:t>
            </w:r>
            <w:r w:rsidR="00EB5AFA" w:rsidRPr="00611752">
              <w:rPr>
                <w:color w:val="FF0000"/>
                <w:sz w:val="16"/>
                <w:szCs w:val="16"/>
              </w:rPr>
              <w:t>*</w:t>
            </w:r>
          </w:p>
        </w:tc>
        <w:tc>
          <w:tcPr>
            <w:tcW w:w="1550" w:type="dxa"/>
          </w:tcPr>
          <w:p w14:paraId="75AC1F9B" w14:textId="0B877C21" w:rsidR="00C67F74" w:rsidRPr="00611752" w:rsidRDefault="00C67F74" w:rsidP="00EB5AFA">
            <w:pPr>
              <w:jc w:val="center"/>
              <w:rPr>
                <w:color w:val="FF0000"/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17.0</w:t>
            </w:r>
            <w:r w:rsidR="00EB5AFA" w:rsidRPr="00611752">
              <w:rPr>
                <w:color w:val="FF0000"/>
                <w:sz w:val="16"/>
                <w:szCs w:val="16"/>
              </w:rPr>
              <w:t>*</w:t>
            </w:r>
          </w:p>
        </w:tc>
        <w:tc>
          <w:tcPr>
            <w:tcW w:w="1550" w:type="dxa"/>
          </w:tcPr>
          <w:p w14:paraId="674577BD" w14:textId="6D28580D" w:rsidR="00C67F74" w:rsidRPr="00611752" w:rsidRDefault="00C67F74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14-15</w:t>
            </w:r>
          </w:p>
        </w:tc>
        <w:tc>
          <w:tcPr>
            <w:tcW w:w="1550" w:type="dxa"/>
          </w:tcPr>
          <w:p w14:paraId="6F0F865E" w14:textId="67B1A8EC" w:rsidR="00C67F74" w:rsidRPr="00611752" w:rsidRDefault="00C67F74" w:rsidP="00EB5AFA">
            <w:pPr>
              <w:jc w:val="center"/>
              <w:rPr>
                <w:color w:val="FF0000"/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17.0</w:t>
            </w:r>
            <w:r w:rsidR="00EB5AFA" w:rsidRPr="00611752">
              <w:rPr>
                <w:color w:val="FF0000"/>
                <w:sz w:val="16"/>
                <w:szCs w:val="16"/>
              </w:rPr>
              <w:t>*</w:t>
            </w:r>
          </w:p>
        </w:tc>
        <w:tc>
          <w:tcPr>
            <w:tcW w:w="1550" w:type="dxa"/>
          </w:tcPr>
          <w:p w14:paraId="41A2B5E4" w14:textId="25AA42A6" w:rsidR="00C67F74" w:rsidRPr="00611752" w:rsidRDefault="00C67F74" w:rsidP="00EB5AFA">
            <w:pPr>
              <w:jc w:val="center"/>
              <w:rPr>
                <w:color w:val="FF0000"/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17.6</w:t>
            </w:r>
            <w:r w:rsidR="00EB5AFA" w:rsidRPr="00611752">
              <w:rPr>
                <w:color w:val="FF0000"/>
                <w:sz w:val="16"/>
                <w:szCs w:val="16"/>
              </w:rPr>
              <w:t>*</w:t>
            </w:r>
          </w:p>
        </w:tc>
        <w:tc>
          <w:tcPr>
            <w:tcW w:w="1550" w:type="dxa"/>
          </w:tcPr>
          <w:p w14:paraId="1A28BB7B" w14:textId="0FCB96C6" w:rsidR="00C67F74" w:rsidRPr="00611752" w:rsidRDefault="00C67F74" w:rsidP="00EB5AFA">
            <w:pPr>
              <w:jc w:val="center"/>
              <w:rPr>
                <w:color w:val="FF0000"/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16.4</w:t>
            </w:r>
            <w:r w:rsidR="00EB5AFA" w:rsidRPr="00611752">
              <w:rPr>
                <w:color w:val="FF0000"/>
                <w:sz w:val="16"/>
                <w:szCs w:val="16"/>
              </w:rPr>
              <w:t>*</w:t>
            </w:r>
          </w:p>
        </w:tc>
        <w:tc>
          <w:tcPr>
            <w:tcW w:w="1550" w:type="dxa"/>
          </w:tcPr>
          <w:p w14:paraId="27AD1462" w14:textId="04E7418F" w:rsidR="00C67F74" w:rsidRPr="00611752" w:rsidRDefault="00EB5AFA" w:rsidP="00C67F74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Outside NR</w:t>
            </w:r>
          </w:p>
        </w:tc>
      </w:tr>
      <w:tr w:rsidR="00C67F74" w:rsidRPr="00EB5AFA" w14:paraId="56929AB7" w14:textId="77777777" w:rsidTr="00611752">
        <w:tc>
          <w:tcPr>
            <w:tcW w:w="1555" w:type="dxa"/>
          </w:tcPr>
          <w:p w14:paraId="7AD588D3" w14:textId="77777777" w:rsidR="00611752" w:rsidRPr="00611752" w:rsidRDefault="00C67F74" w:rsidP="00C67F74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 xml:space="preserve">b-wave </w:t>
            </w:r>
          </w:p>
          <w:p w14:paraId="2A1436F0" w14:textId="6D65F0D8" w:rsidR="00C67F74" w:rsidRPr="00611752" w:rsidRDefault="00C67F74" w:rsidP="00C67F74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amplitude (</w:t>
            </w:r>
            <w:r w:rsidRPr="00611752">
              <w:rPr>
                <w:rFonts w:cstheme="minorHAnsi"/>
                <w:sz w:val="16"/>
                <w:szCs w:val="16"/>
              </w:rPr>
              <w:t>µ</w:t>
            </w:r>
            <w:r w:rsidRPr="00611752">
              <w:rPr>
                <w:sz w:val="16"/>
                <w:szCs w:val="16"/>
              </w:rPr>
              <w:t>V)</w:t>
            </w:r>
          </w:p>
        </w:tc>
        <w:tc>
          <w:tcPr>
            <w:tcW w:w="1543" w:type="dxa"/>
          </w:tcPr>
          <w:p w14:paraId="648C6C67" w14:textId="27804D34" w:rsidR="00C67F74" w:rsidRPr="00611752" w:rsidRDefault="00C67F74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49.5</w:t>
            </w:r>
            <w:r w:rsidR="00EB5AFA" w:rsidRPr="00611752">
              <w:rPr>
                <w:color w:val="FF0000"/>
                <w:sz w:val="16"/>
                <w:szCs w:val="16"/>
              </w:rPr>
              <w:t>*</w:t>
            </w:r>
          </w:p>
        </w:tc>
        <w:tc>
          <w:tcPr>
            <w:tcW w:w="1550" w:type="dxa"/>
          </w:tcPr>
          <w:p w14:paraId="7A2795BD" w14:textId="1F6915EF" w:rsidR="00C67F74" w:rsidRPr="00611752" w:rsidRDefault="00C67F74" w:rsidP="00EB5AFA">
            <w:pPr>
              <w:jc w:val="center"/>
              <w:rPr>
                <w:color w:val="FF0000"/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57.7</w:t>
            </w:r>
            <w:r w:rsidR="00EB5AFA" w:rsidRPr="00611752">
              <w:rPr>
                <w:color w:val="FF0000"/>
                <w:sz w:val="16"/>
                <w:szCs w:val="16"/>
              </w:rPr>
              <w:t>*</w:t>
            </w:r>
          </w:p>
        </w:tc>
        <w:tc>
          <w:tcPr>
            <w:tcW w:w="1550" w:type="dxa"/>
          </w:tcPr>
          <w:p w14:paraId="5BA86A32" w14:textId="2769C2F6" w:rsidR="00C67F74" w:rsidRPr="00611752" w:rsidRDefault="00C67F74" w:rsidP="00EB5AFA">
            <w:pPr>
              <w:jc w:val="center"/>
              <w:rPr>
                <w:color w:val="FF0000"/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40.3</w:t>
            </w:r>
            <w:r w:rsidR="00EB5AFA" w:rsidRPr="00611752">
              <w:rPr>
                <w:color w:val="FF0000"/>
                <w:sz w:val="16"/>
                <w:szCs w:val="16"/>
              </w:rPr>
              <w:t>*</w:t>
            </w:r>
          </w:p>
        </w:tc>
        <w:tc>
          <w:tcPr>
            <w:tcW w:w="1550" w:type="dxa"/>
          </w:tcPr>
          <w:p w14:paraId="66FEE7CA" w14:textId="3671A050" w:rsidR="00C67F74" w:rsidRPr="00611752" w:rsidRDefault="00C67F74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78-172</w:t>
            </w:r>
          </w:p>
        </w:tc>
        <w:tc>
          <w:tcPr>
            <w:tcW w:w="1550" w:type="dxa"/>
          </w:tcPr>
          <w:p w14:paraId="5C0F123D" w14:textId="0002FF7B" w:rsidR="00C67F74" w:rsidRPr="00611752" w:rsidRDefault="00C67F74" w:rsidP="00EB5AFA">
            <w:pPr>
              <w:jc w:val="center"/>
              <w:rPr>
                <w:color w:val="FF0000"/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65.9</w:t>
            </w:r>
            <w:r w:rsidR="00EB5AFA" w:rsidRPr="00611752">
              <w:rPr>
                <w:color w:val="FF0000"/>
                <w:sz w:val="16"/>
                <w:szCs w:val="16"/>
              </w:rPr>
              <w:t>*</w:t>
            </w:r>
          </w:p>
        </w:tc>
        <w:tc>
          <w:tcPr>
            <w:tcW w:w="1550" w:type="dxa"/>
          </w:tcPr>
          <w:p w14:paraId="493B908A" w14:textId="548B532E" w:rsidR="00C67F74" w:rsidRPr="00611752" w:rsidRDefault="00C67F74" w:rsidP="00EB5AFA">
            <w:pPr>
              <w:jc w:val="center"/>
              <w:rPr>
                <w:color w:val="FF0000"/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60.6</w:t>
            </w:r>
            <w:r w:rsidR="00EB5AFA" w:rsidRPr="00611752">
              <w:rPr>
                <w:color w:val="FF0000"/>
                <w:sz w:val="16"/>
                <w:szCs w:val="16"/>
              </w:rPr>
              <w:t>*</w:t>
            </w:r>
          </w:p>
        </w:tc>
        <w:tc>
          <w:tcPr>
            <w:tcW w:w="1550" w:type="dxa"/>
          </w:tcPr>
          <w:p w14:paraId="0D24EAEF" w14:textId="1063F3D0" w:rsidR="00C67F74" w:rsidRPr="00611752" w:rsidRDefault="00C67F74" w:rsidP="00EB5AFA">
            <w:pPr>
              <w:jc w:val="center"/>
              <w:rPr>
                <w:color w:val="FF0000"/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45.0</w:t>
            </w:r>
            <w:r w:rsidR="00EB5AFA" w:rsidRPr="00611752">
              <w:rPr>
                <w:color w:val="FF0000"/>
                <w:sz w:val="16"/>
                <w:szCs w:val="16"/>
              </w:rPr>
              <w:t>*</w:t>
            </w:r>
          </w:p>
        </w:tc>
        <w:tc>
          <w:tcPr>
            <w:tcW w:w="1550" w:type="dxa"/>
          </w:tcPr>
          <w:p w14:paraId="5C557C68" w14:textId="19FD671B" w:rsidR="00C67F74" w:rsidRPr="00611752" w:rsidRDefault="00EB5AFA" w:rsidP="00C67F74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Outside NR</w:t>
            </w:r>
          </w:p>
        </w:tc>
      </w:tr>
      <w:tr w:rsidR="00C67F74" w:rsidRPr="00EB5AFA" w14:paraId="1DE28D59" w14:textId="77777777" w:rsidTr="00611752">
        <w:tc>
          <w:tcPr>
            <w:tcW w:w="1555" w:type="dxa"/>
          </w:tcPr>
          <w:p w14:paraId="17554D27" w14:textId="77777777" w:rsidR="00C67F74" w:rsidRPr="00611752" w:rsidRDefault="00C67F74" w:rsidP="00C67F74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b-wave</w:t>
            </w:r>
          </w:p>
          <w:p w14:paraId="13D62100" w14:textId="3E7D7F06" w:rsidR="00C67F74" w:rsidRPr="00611752" w:rsidRDefault="00C67F74" w:rsidP="00C67F74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peak time (</w:t>
            </w:r>
            <w:proofErr w:type="spellStart"/>
            <w:r w:rsidRPr="00611752">
              <w:rPr>
                <w:sz w:val="16"/>
                <w:szCs w:val="16"/>
              </w:rPr>
              <w:t>ms</w:t>
            </w:r>
            <w:proofErr w:type="spellEnd"/>
            <w:r w:rsidRPr="00611752">
              <w:rPr>
                <w:sz w:val="16"/>
                <w:szCs w:val="16"/>
              </w:rPr>
              <w:t>)</w:t>
            </w:r>
          </w:p>
        </w:tc>
        <w:tc>
          <w:tcPr>
            <w:tcW w:w="1543" w:type="dxa"/>
          </w:tcPr>
          <w:p w14:paraId="18BCBE7D" w14:textId="646F93A7" w:rsidR="00C67F74" w:rsidRPr="00611752" w:rsidRDefault="00C67F74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32.0</w:t>
            </w:r>
            <w:r w:rsidR="00EB5AFA" w:rsidRPr="00611752">
              <w:rPr>
                <w:color w:val="FF0000"/>
                <w:sz w:val="16"/>
                <w:szCs w:val="16"/>
              </w:rPr>
              <w:t>*</w:t>
            </w:r>
          </w:p>
        </w:tc>
        <w:tc>
          <w:tcPr>
            <w:tcW w:w="1550" w:type="dxa"/>
          </w:tcPr>
          <w:p w14:paraId="1BE491D0" w14:textId="1D7B3F01" w:rsidR="00C67F74" w:rsidRPr="00611752" w:rsidRDefault="00C67F74" w:rsidP="00EB5AFA">
            <w:pPr>
              <w:jc w:val="center"/>
              <w:rPr>
                <w:color w:val="FF0000"/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32.3</w:t>
            </w:r>
            <w:r w:rsidR="00EB5AFA" w:rsidRPr="00611752">
              <w:rPr>
                <w:color w:val="FF0000"/>
                <w:sz w:val="16"/>
                <w:szCs w:val="16"/>
              </w:rPr>
              <w:t>*</w:t>
            </w:r>
          </w:p>
        </w:tc>
        <w:tc>
          <w:tcPr>
            <w:tcW w:w="1550" w:type="dxa"/>
          </w:tcPr>
          <w:p w14:paraId="2ABA8838" w14:textId="74A2DF9F" w:rsidR="00C67F74" w:rsidRPr="00611752" w:rsidRDefault="00C67F74" w:rsidP="00EB5AFA">
            <w:pPr>
              <w:jc w:val="center"/>
              <w:rPr>
                <w:color w:val="FF0000"/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33.8</w:t>
            </w:r>
            <w:r w:rsidR="00EB5AFA" w:rsidRPr="00611752">
              <w:rPr>
                <w:color w:val="FF0000"/>
                <w:sz w:val="16"/>
                <w:szCs w:val="16"/>
              </w:rPr>
              <w:t>*</w:t>
            </w:r>
          </w:p>
        </w:tc>
        <w:tc>
          <w:tcPr>
            <w:tcW w:w="1550" w:type="dxa"/>
          </w:tcPr>
          <w:p w14:paraId="510893E6" w14:textId="537D2EFA" w:rsidR="00C67F74" w:rsidRPr="00611752" w:rsidRDefault="00C67F74" w:rsidP="00EB5AFA">
            <w:pPr>
              <w:jc w:val="center"/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28-31</w:t>
            </w:r>
          </w:p>
        </w:tc>
        <w:tc>
          <w:tcPr>
            <w:tcW w:w="1550" w:type="dxa"/>
          </w:tcPr>
          <w:p w14:paraId="511ECA4D" w14:textId="0E0FB727" w:rsidR="00C67F74" w:rsidRPr="00611752" w:rsidRDefault="00C67F74" w:rsidP="00EB5AFA">
            <w:pPr>
              <w:jc w:val="center"/>
              <w:rPr>
                <w:color w:val="FF0000"/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32.0</w:t>
            </w:r>
            <w:r w:rsidR="00EB5AFA" w:rsidRPr="00611752">
              <w:rPr>
                <w:color w:val="FF0000"/>
                <w:sz w:val="16"/>
                <w:szCs w:val="16"/>
              </w:rPr>
              <w:t>*</w:t>
            </w:r>
          </w:p>
        </w:tc>
        <w:tc>
          <w:tcPr>
            <w:tcW w:w="1550" w:type="dxa"/>
          </w:tcPr>
          <w:p w14:paraId="2543CD75" w14:textId="0ECC7403" w:rsidR="00C67F74" w:rsidRPr="00611752" w:rsidRDefault="00C67F74" w:rsidP="00EB5AFA">
            <w:pPr>
              <w:jc w:val="center"/>
              <w:rPr>
                <w:color w:val="FF0000"/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32.0</w:t>
            </w:r>
            <w:r w:rsidR="00EB5AFA" w:rsidRPr="00611752">
              <w:rPr>
                <w:color w:val="FF0000"/>
                <w:sz w:val="16"/>
                <w:szCs w:val="16"/>
              </w:rPr>
              <w:t>*</w:t>
            </w:r>
          </w:p>
        </w:tc>
        <w:tc>
          <w:tcPr>
            <w:tcW w:w="1550" w:type="dxa"/>
          </w:tcPr>
          <w:p w14:paraId="352DC10B" w14:textId="658D29C8" w:rsidR="00C67F74" w:rsidRPr="00611752" w:rsidRDefault="00C67F74" w:rsidP="00EB5AFA">
            <w:pPr>
              <w:jc w:val="center"/>
              <w:rPr>
                <w:color w:val="FF0000"/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32.9</w:t>
            </w:r>
            <w:r w:rsidR="00EB5AFA" w:rsidRPr="00611752">
              <w:rPr>
                <w:color w:val="FF0000"/>
                <w:sz w:val="16"/>
                <w:szCs w:val="16"/>
              </w:rPr>
              <w:t>*</w:t>
            </w:r>
          </w:p>
        </w:tc>
        <w:tc>
          <w:tcPr>
            <w:tcW w:w="1550" w:type="dxa"/>
          </w:tcPr>
          <w:p w14:paraId="37539E09" w14:textId="650F60B2" w:rsidR="00C67F74" w:rsidRPr="00611752" w:rsidRDefault="00EB5AFA" w:rsidP="00C67F74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Outside NR</w:t>
            </w:r>
          </w:p>
        </w:tc>
      </w:tr>
      <w:tr w:rsidR="00C67F74" w:rsidRPr="00EB5AFA" w14:paraId="235435E4" w14:textId="77777777" w:rsidTr="00611752">
        <w:tc>
          <w:tcPr>
            <w:tcW w:w="1555" w:type="dxa"/>
          </w:tcPr>
          <w:p w14:paraId="44D32D38" w14:textId="77777777" w:rsidR="00C67F74" w:rsidRPr="00611752" w:rsidRDefault="00C67F74" w:rsidP="00C67F74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b:a ratio</w:t>
            </w:r>
          </w:p>
          <w:p w14:paraId="39525813" w14:textId="31A3D278" w:rsidR="00611752" w:rsidRPr="00611752" w:rsidRDefault="00611752" w:rsidP="00C67F74">
            <w:pPr>
              <w:rPr>
                <w:sz w:val="16"/>
                <w:szCs w:val="16"/>
              </w:rPr>
            </w:pPr>
          </w:p>
        </w:tc>
        <w:tc>
          <w:tcPr>
            <w:tcW w:w="1543" w:type="dxa"/>
          </w:tcPr>
          <w:p w14:paraId="2709B515" w14:textId="7BD98FD3" w:rsidR="00C67F74" w:rsidRPr="00611752" w:rsidRDefault="00EB5AFA" w:rsidP="00EB5AFA">
            <w:pPr>
              <w:jc w:val="center"/>
              <w:rPr>
                <w:color w:val="FF0000"/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2.81*</w:t>
            </w:r>
          </w:p>
        </w:tc>
        <w:tc>
          <w:tcPr>
            <w:tcW w:w="1550" w:type="dxa"/>
          </w:tcPr>
          <w:p w14:paraId="3A74BAD9" w14:textId="1C2CC04A" w:rsidR="00C67F74" w:rsidRPr="00611752" w:rsidRDefault="00EB5AFA" w:rsidP="00EB5AFA">
            <w:pPr>
              <w:jc w:val="center"/>
              <w:rPr>
                <w:color w:val="FF0000"/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2.59*</w:t>
            </w:r>
          </w:p>
        </w:tc>
        <w:tc>
          <w:tcPr>
            <w:tcW w:w="1550" w:type="dxa"/>
          </w:tcPr>
          <w:p w14:paraId="2B30F6F7" w14:textId="03731AED" w:rsidR="00C67F74" w:rsidRPr="00611752" w:rsidRDefault="00EB5AFA" w:rsidP="00EB5AFA">
            <w:pPr>
              <w:jc w:val="center"/>
              <w:rPr>
                <w:color w:val="FF0000"/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2.</w:t>
            </w:r>
            <w:r w:rsidR="005A36AB">
              <w:rPr>
                <w:color w:val="FF0000"/>
                <w:sz w:val="16"/>
                <w:szCs w:val="16"/>
              </w:rPr>
              <w:t>52</w:t>
            </w:r>
            <w:r w:rsidRPr="00611752">
              <w:rPr>
                <w:color w:val="FF0000"/>
                <w:sz w:val="16"/>
                <w:szCs w:val="16"/>
              </w:rPr>
              <w:t>*</w:t>
            </w:r>
          </w:p>
        </w:tc>
        <w:tc>
          <w:tcPr>
            <w:tcW w:w="1550" w:type="dxa"/>
          </w:tcPr>
          <w:p w14:paraId="107F3D4C" w14:textId="55F259CB" w:rsidR="00C67F74" w:rsidRPr="00611752" w:rsidRDefault="005A36AB" w:rsidP="00EB5AFA">
            <w:pPr>
              <w:jc w:val="center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≥</w:t>
            </w:r>
            <w:r w:rsidRPr="0061175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0</w:t>
            </w:r>
          </w:p>
        </w:tc>
        <w:tc>
          <w:tcPr>
            <w:tcW w:w="1550" w:type="dxa"/>
          </w:tcPr>
          <w:p w14:paraId="7C5F3EBC" w14:textId="0BF1FFC1" w:rsidR="00C67F74" w:rsidRPr="00611752" w:rsidRDefault="00EB5AFA" w:rsidP="00EB5AFA">
            <w:pPr>
              <w:jc w:val="center"/>
              <w:rPr>
                <w:color w:val="FF0000"/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2.05*</w:t>
            </w:r>
          </w:p>
        </w:tc>
        <w:tc>
          <w:tcPr>
            <w:tcW w:w="1550" w:type="dxa"/>
          </w:tcPr>
          <w:p w14:paraId="6CF69FFD" w14:textId="63F37B42" w:rsidR="00C67F74" w:rsidRPr="00611752" w:rsidRDefault="00EB5AFA" w:rsidP="00EB5AFA">
            <w:pPr>
              <w:jc w:val="center"/>
              <w:rPr>
                <w:color w:val="FF0000"/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2.66*</w:t>
            </w:r>
          </w:p>
        </w:tc>
        <w:tc>
          <w:tcPr>
            <w:tcW w:w="1550" w:type="dxa"/>
          </w:tcPr>
          <w:p w14:paraId="4C64AA1D" w14:textId="7388D8D6" w:rsidR="00C67F74" w:rsidRPr="00611752" w:rsidRDefault="00EB5AFA" w:rsidP="00EB5AFA">
            <w:pPr>
              <w:jc w:val="center"/>
              <w:rPr>
                <w:color w:val="FF0000"/>
                <w:sz w:val="16"/>
                <w:szCs w:val="16"/>
              </w:rPr>
            </w:pPr>
            <w:r w:rsidRPr="00611752">
              <w:rPr>
                <w:color w:val="FF0000"/>
                <w:sz w:val="16"/>
                <w:szCs w:val="16"/>
              </w:rPr>
              <w:t>2.94*</w:t>
            </w:r>
          </w:p>
        </w:tc>
        <w:tc>
          <w:tcPr>
            <w:tcW w:w="1550" w:type="dxa"/>
          </w:tcPr>
          <w:p w14:paraId="4CDF0874" w14:textId="29693381" w:rsidR="00C67F74" w:rsidRPr="00611752" w:rsidRDefault="00EB5AFA" w:rsidP="00C67F74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Outside NR</w:t>
            </w:r>
          </w:p>
        </w:tc>
      </w:tr>
      <w:tr w:rsidR="002877C9" w:rsidRPr="00EB5AFA" w14:paraId="594DD6F5" w14:textId="77777777" w:rsidTr="00611752">
        <w:tc>
          <w:tcPr>
            <w:tcW w:w="1555" w:type="dxa"/>
          </w:tcPr>
          <w:p w14:paraId="2166CF35" w14:textId="4F093A41" w:rsidR="002877C9" w:rsidRPr="002877C9" w:rsidRDefault="002877C9" w:rsidP="00C67F74">
            <w:pPr>
              <w:rPr>
                <w:b/>
                <w:bCs/>
                <w:sz w:val="16"/>
                <w:szCs w:val="16"/>
              </w:rPr>
            </w:pPr>
            <w:r w:rsidRPr="002877C9">
              <w:rPr>
                <w:b/>
                <w:bCs/>
                <w:color w:val="FF0000"/>
                <w:sz w:val="16"/>
                <w:szCs w:val="16"/>
              </w:rPr>
              <w:t>Arden Ratio</w:t>
            </w:r>
          </w:p>
        </w:tc>
        <w:tc>
          <w:tcPr>
            <w:tcW w:w="1543" w:type="dxa"/>
          </w:tcPr>
          <w:p w14:paraId="0027FB06" w14:textId="77777777" w:rsidR="002877C9" w:rsidRPr="00611752" w:rsidRDefault="002877C9" w:rsidP="00EB5AFA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550" w:type="dxa"/>
          </w:tcPr>
          <w:p w14:paraId="18D5D5B2" w14:textId="77777777" w:rsidR="002877C9" w:rsidRPr="00611752" w:rsidRDefault="002877C9" w:rsidP="00EB5AFA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550" w:type="dxa"/>
          </w:tcPr>
          <w:p w14:paraId="5E73D033" w14:textId="77777777" w:rsidR="002877C9" w:rsidRPr="00611752" w:rsidRDefault="002877C9" w:rsidP="00EB5AFA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550" w:type="dxa"/>
          </w:tcPr>
          <w:p w14:paraId="1C072820" w14:textId="77777777" w:rsidR="002877C9" w:rsidRPr="00611752" w:rsidRDefault="002877C9" w:rsidP="00EB5AF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</w:tcPr>
          <w:p w14:paraId="599B1962" w14:textId="77777777" w:rsidR="002877C9" w:rsidRPr="00611752" w:rsidRDefault="002877C9" w:rsidP="00EB5AFA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550" w:type="dxa"/>
          </w:tcPr>
          <w:p w14:paraId="2E29A290" w14:textId="77777777" w:rsidR="002877C9" w:rsidRPr="00611752" w:rsidRDefault="002877C9" w:rsidP="00EB5AFA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550" w:type="dxa"/>
          </w:tcPr>
          <w:p w14:paraId="0E4E3F9D" w14:textId="77777777" w:rsidR="002877C9" w:rsidRPr="00611752" w:rsidRDefault="002877C9" w:rsidP="00EB5AFA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550" w:type="dxa"/>
          </w:tcPr>
          <w:p w14:paraId="6AEB2095" w14:textId="77777777" w:rsidR="002877C9" w:rsidRPr="00611752" w:rsidRDefault="002877C9" w:rsidP="00C67F74">
            <w:pPr>
              <w:rPr>
                <w:sz w:val="16"/>
                <w:szCs w:val="16"/>
              </w:rPr>
            </w:pPr>
          </w:p>
        </w:tc>
      </w:tr>
      <w:tr w:rsidR="002877C9" w:rsidRPr="00EB5AFA" w14:paraId="202A85F9" w14:textId="77777777" w:rsidTr="00611752">
        <w:tc>
          <w:tcPr>
            <w:tcW w:w="1555" w:type="dxa"/>
          </w:tcPr>
          <w:p w14:paraId="527441AF" w14:textId="24EEEBF0" w:rsidR="002877C9" w:rsidRPr="002877C9" w:rsidRDefault="002877C9" w:rsidP="00C67F74">
            <w:pPr>
              <w:rPr>
                <w:b/>
                <w:bCs/>
                <w:color w:val="FF0000"/>
                <w:sz w:val="16"/>
                <w:szCs w:val="16"/>
              </w:rPr>
            </w:pPr>
            <w:r w:rsidRPr="002877C9">
              <w:rPr>
                <w:b/>
                <w:bCs/>
                <w:sz w:val="16"/>
                <w:szCs w:val="16"/>
              </w:rPr>
              <w:t>Light peak: Dark trough</w:t>
            </w:r>
          </w:p>
        </w:tc>
        <w:tc>
          <w:tcPr>
            <w:tcW w:w="1543" w:type="dxa"/>
          </w:tcPr>
          <w:p w14:paraId="5108B489" w14:textId="37642553" w:rsidR="002877C9" w:rsidRPr="00611752" w:rsidRDefault="002877C9" w:rsidP="00EB5AFA">
            <w:pPr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.5</w:t>
            </w:r>
          </w:p>
        </w:tc>
        <w:tc>
          <w:tcPr>
            <w:tcW w:w="1550" w:type="dxa"/>
          </w:tcPr>
          <w:p w14:paraId="5602BD11" w14:textId="4BC6E8FC" w:rsidR="002877C9" w:rsidRPr="00611752" w:rsidRDefault="002877C9" w:rsidP="00EB5AFA">
            <w:pPr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.6</w:t>
            </w:r>
          </w:p>
        </w:tc>
        <w:tc>
          <w:tcPr>
            <w:tcW w:w="1550" w:type="dxa"/>
          </w:tcPr>
          <w:p w14:paraId="421C1216" w14:textId="00414903" w:rsidR="002877C9" w:rsidRPr="00611752" w:rsidRDefault="002877C9" w:rsidP="00EB5AFA">
            <w:pPr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.4</w:t>
            </w:r>
          </w:p>
        </w:tc>
        <w:tc>
          <w:tcPr>
            <w:tcW w:w="1550" w:type="dxa"/>
          </w:tcPr>
          <w:p w14:paraId="49EEB8D3" w14:textId="3B6E81FE" w:rsidR="002877C9" w:rsidRPr="00611752" w:rsidRDefault="005A36AB" w:rsidP="00EB5AFA">
            <w:pPr>
              <w:jc w:val="center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≥</w:t>
            </w:r>
            <w:r w:rsidRPr="00611752">
              <w:rPr>
                <w:sz w:val="16"/>
                <w:szCs w:val="16"/>
              </w:rPr>
              <w:t xml:space="preserve"> 1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550" w:type="dxa"/>
          </w:tcPr>
          <w:p w14:paraId="66354088" w14:textId="76016FC8" w:rsidR="002877C9" w:rsidRPr="00611752" w:rsidRDefault="002877C9" w:rsidP="00EB5AFA">
            <w:pPr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.6</w:t>
            </w:r>
          </w:p>
        </w:tc>
        <w:tc>
          <w:tcPr>
            <w:tcW w:w="1550" w:type="dxa"/>
          </w:tcPr>
          <w:p w14:paraId="23F97EFE" w14:textId="0EDDA801" w:rsidR="002877C9" w:rsidRPr="00611752" w:rsidRDefault="002877C9" w:rsidP="00EB5AFA">
            <w:pPr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.5</w:t>
            </w:r>
          </w:p>
        </w:tc>
        <w:tc>
          <w:tcPr>
            <w:tcW w:w="1550" w:type="dxa"/>
          </w:tcPr>
          <w:p w14:paraId="3589AB18" w14:textId="5E81199A" w:rsidR="002877C9" w:rsidRPr="00611752" w:rsidRDefault="002877C9" w:rsidP="00EB5AFA">
            <w:pPr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.5</w:t>
            </w:r>
          </w:p>
        </w:tc>
        <w:tc>
          <w:tcPr>
            <w:tcW w:w="1550" w:type="dxa"/>
          </w:tcPr>
          <w:p w14:paraId="7D7582DE" w14:textId="478C9CEB" w:rsidR="002877C9" w:rsidRPr="00611752" w:rsidRDefault="002877C9" w:rsidP="00C67F74">
            <w:pPr>
              <w:rPr>
                <w:sz w:val="16"/>
                <w:szCs w:val="16"/>
              </w:rPr>
            </w:pPr>
            <w:r w:rsidRPr="00611752">
              <w:rPr>
                <w:sz w:val="16"/>
                <w:szCs w:val="16"/>
              </w:rPr>
              <w:t>Outside NR</w:t>
            </w:r>
          </w:p>
        </w:tc>
      </w:tr>
    </w:tbl>
    <w:p w14:paraId="264D46B3" w14:textId="05BBEF5F" w:rsidR="00784B15" w:rsidRPr="00611752" w:rsidRDefault="00D34080">
      <w:pPr>
        <w:rPr>
          <w:sz w:val="20"/>
          <w:szCs w:val="20"/>
        </w:rPr>
      </w:pPr>
      <w:r w:rsidRPr="00611752">
        <w:rPr>
          <w:sz w:val="20"/>
          <w:szCs w:val="20"/>
        </w:rPr>
        <w:t>NR, Normative range; NA, not available; DA, dark-adapted; LA, light-adapted</w:t>
      </w:r>
    </w:p>
    <w:sectPr w:rsidR="00784B15" w:rsidRPr="00611752" w:rsidSect="002877C9">
      <w:pgSz w:w="16838" w:h="11906" w:orient="landscape"/>
      <w:pgMar w:top="1021" w:right="1418" w:bottom="68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B15"/>
    <w:rsid w:val="000D4F52"/>
    <w:rsid w:val="002877C9"/>
    <w:rsid w:val="00456660"/>
    <w:rsid w:val="0054078D"/>
    <w:rsid w:val="00545046"/>
    <w:rsid w:val="005A36AB"/>
    <w:rsid w:val="00611752"/>
    <w:rsid w:val="00784B15"/>
    <w:rsid w:val="00C67F74"/>
    <w:rsid w:val="00D34080"/>
    <w:rsid w:val="00D536F1"/>
    <w:rsid w:val="00DA37FF"/>
    <w:rsid w:val="00EB5AFA"/>
    <w:rsid w:val="00EC3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4637B"/>
  <w15:chartTrackingRefBased/>
  <w15:docId w15:val="{290E4CBB-E634-41A1-BCAE-51CE20FAA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B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4F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KChen FKChen</dc:creator>
  <cp:keywords/>
  <dc:description/>
  <cp:lastModifiedBy>FKChen FKChen</cp:lastModifiedBy>
  <cp:revision>3</cp:revision>
  <dcterms:created xsi:type="dcterms:W3CDTF">2024-06-16T01:33:00Z</dcterms:created>
  <dcterms:modified xsi:type="dcterms:W3CDTF">2024-06-16T03:31:00Z</dcterms:modified>
</cp:coreProperties>
</file>